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7BBC" w14:textId="12B7EB57" w:rsidR="00F17EEE" w:rsidRPr="00D12F10" w:rsidRDefault="00F17EEE" w:rsidP="00BE67FC">
      <w:pPr>
        <w:jc w:val="both"/>
        <w:rPr>
          <w:rStyle w:val="fontstyle01"/>
          <w:rFonts w:asciiTheme="majorBidi" w:hAnsiTheme="majorBidi" w:cstheme="majorBidi"/>
          <w:sz w:val="32"/>
          <w:szCs w:val="32"/>
        </w:rPr>
      </w:pPr>
      <w:r w:rsidRPr="00D12F10">
        <w:rPr>
          <w:rStyle w:val="fontstyle01"/>
          <w:rFonts w:asciiTheme="majorBidi" w:hAnsiTheme="majorBidi" w:cstheme="majorBidi"/>
          <w:sz w:val="32"/>
          <w:szCs w:val="32"/>
        </w:rPr>
        <w:t>System/Structure</w:t>
      </w:r>
    </w:p>
    <w:p w14:paraId="35DA6C7D" w14:textId="136A0993" w:rsidR="00420FDA" w:rsidRPr="00BE67FC" w:rsidRDefault="00420FDA" w:rsidP="00BE67FC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BE67FC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 Governance Indicators</w:t>
      </w:r>
    </w:p>
    <w:p w14:paraId="554E182E" w14:textId="002679FB" w:rsidR="00D12F10" w:rsidRDefault="00D12F10" w:rsidP="00BE67FC">
      <w:pPr>
        <w:pStyle w:val="ListParagraph"/>
        <w:numPr>
          <w:ilvl w:val="1"/>
          <w:numId w:val="7"/>
        </w:numPr>
        <w:spacing w:after="0"/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Political commitment and leadership</w:t>
      </w:r>
    </w:p>
    <w:p w14:paraId="60984EAA" w14:textId="1444A71B" w:rsidR="00FA14AE" w:rsidRDefault="00D12F10" w:rsidP="006C644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D12F10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the Provinc</w:t>
      </w:r>
      <w:r w:rsidR="006C6445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ial</w:t>
      </w:r>
      <w:r w:rsidRPr="00D12F10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High Council for Health and Food Safety Decisions that have been implemented</w:t>
      </w:r>
      <w:r w:rsidR="006119A3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</w:t>
      </w:r>
    </w:p>
    <w:p w14:paraId="4E2010D4" w14:textId="77777777" w:rsidR="00FA14AE" w:rsidRPr="00326DA6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green"/>
        </w:rPr>
      </w:pPr>
      <w:r w:rsidRPr="00326DA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green"/>
        </w:rPr>
        <w:t>Complaint response rate</w:t>
      </w:r>
      <w:r w:rsidRPr="00326DA6">
        <w:rPr>
          <w:highlight w:val="green"/>
        </w:rPr>
        <w:t xml:space="preserve"> </w:t>
      </w:r>
      <w:r w:rsidRPr="00326DA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green"/>
        </w:rPr>
        <w:t>during the first 72 hours</w:t>
      </w:r>
    </w:p>
    <w:p w14:paraId="30028264" w14:textId="0451796F" w:rsidR="00D12F10" w:rsidRDefault="00D12F10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Governance and policy frameworks</w:t>
      </w:r>
    </w:p>
    <w:p w14:paraId="2AAD4548" w14:textId="620AD44F" w:rsidR="00BE67FC" w:rsidRDefault="00BE67FC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Percentage of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health facilities</w:t>
      </w: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with an annual operational plan.</w:t>
      </w:r>
    </w:p>
    <w:p w14:paraId="6B50FC75" w14:textId="1CECF6A7" w:rsidR="00D12F10" w:rsidRDefault="00D12F10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Engagement with communities and other multisectoral stakeholders</w:t>
      </w:r>
    </w:p>
    <w:p w14:paraId="6DB2A065" w14:textId="50A077CB" w:rsidR="00D12F10" w:rsidRDefault="00D12F10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6C6445">
        <w:rPr>
          <w:rFonts w:asciiTheme="majorBidi" w:hAnsiTheme="majorBidi" w:cstheme="majorBidi"/>
          <w:i/>
          <w:iCs/>
          <w:color w:val="7030A0"/>
          <w:sz w:val="24"/>
          <w:szCs w:val="24"/>
        </w:rPr>
        <w:t>Existence of subnational and local strategies for community participation</w:t>
      </w:r>
    </w:p>
    <w:p w14:paraId="6697032C" w14:textId="77777777" w:rsidR="00FA14AE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2C04B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households with a health ambassador</w:t>
      </w:r>
    </w:p>
    <w:p w14:paraId="65FE1262" w14:textId="7343704D" w:rsidR="00D12F10" w:rsidRDefault="00D12F10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Engagement with private sector provider</w:t>
      </w:r>
    </w:p>
    <w:p w14:paraId="6FBDF1DF" w14:textId="0CD0C90F" w:rsidR="00D12F10" w:rsidRPr="00241465" w:rsidRDefault="00D12F10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health </w:t>
      </w:r>
      <w:r w:rsidRPr="00241465">
        <w:rPr>
          <w:rFonts w:asciiTheme="majorBidi" w:hAnsiTheme="majorBidi" w:cstheme="majorBidi" w:hint="cs"/>
          <w:i/>
          <w:iCs/>
          <w:color w:val="FF0000"/>
          <w:sz w:val="24"/>
          <w:szCs w:val="24"/>
          <w:rtl/>
        </w:rPr>
        <w:t>facilities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that are managed privately.</w:t>
      </w:r>
    </w:p>
    <w:p w14:paraId="5BAA9A59" w14:textId="77777777" w:rsidR="009B6A4B" w:rsidRDefault="009B6A4B" w:rsidP="00BE67FC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9B6A4B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Adjustment to population health needs</w:t>
      </w:r>
    </w:p>
    <w:p w14:paraId="62E6CA7E" w14:textId="4CE242E0" w:rsidR="009B6A4B" w:rsidRDefault="009B6A4B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9B6A4B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Monitoring and evaluation</w:t>
      </w:r>
    </w:p>
    <w:p w14:paraId="23FD077E" w14:textId="4C6A755B" w:rsidR="009B6A4B" w:rsidRDefault="009B6A4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6C6445">
        <w:rPr>
          <w:rFonts w:asciiTheme="majorBidi" w:hAnsiTheme="majorBidi" w:cstheme="majorBidi"/>
          <w:i/>
          <w:iCs/>
          <w:color w:val="7030A0"/>
          <w:sz w:val="24"/>
          <w:szCs w:val="24"/>
        </w:rPr>
        <w:t>Priority setting is informed by data &amp; evidence</w:t>
      </w:r>
    </w:p>
    <w:p w14:paraId="1F2C618B" w14:textId="0C551EED" w:rsidR="009B6A4B" w:rsidRPr="00447A01" w:rsidRDefault="009B6A4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  <w:lang w:bidi="fa-IR"/>
        </w:rPr>
      </w:pPr>
      <w:r w:rsidRPr="00447A01">
        <w:rPr>
          <w:rFonts w:asciiTheme="majorBidi" w:hAnsiTheme="majorBidi" w:cstheme="majorBidi"/>
          <w:i/>
          <w:iCs/>
          <w:color w:val="7030A0"/>
          <w:sz w:val="24"/>
          <w:szCs w:val="24"/>
        </w:rPr>
        <w:t xml:space="preserve">Existence of an M&amp;E framework for national health </w:t>
      </w:r>
      <w:r w:rsidRPr="00447A01">
        <w:rPr>
          <w:rFonts w:asciiTheme="majorBidi" w:hAnsiTheme="majorBidi" w:cstheme="majorBidi"/>
          <w:i/>
          <w:iCs/>
          <w:color w:val="7030A0"/>
          <w:sz w:val="24"/>
          <w:szCs w:val="24"/>
          <w:lang w:bidi="fa-IR"/>
        </w:rPr>
        <w:t>plan meeting criteria</w:t>
      </w:r>
    </w:p>
    <w:p w14:paraId="40BE0796" w14:textId="2F88F1A2" w:rsidR="009B6A4B" w:rsidRDefault="009B6A4B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9B6A4B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PHC oriented research</w:t>
      </w:r>
    </w:p>
    <w:p w14:paraId="71CE1424" w14:textId="0A138B34" w:rsidR="009B6A4B" w:rsidRDefault="009B6A4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9B6A4B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Number of applied research projects implemented in the district health network.</w:t>
      </w:r>
    </w:p>
    <w:p w14:paraId="5B7135FC" w14:textId="62ABAAC1" w:rsidR="009B6A4B" w:rsidRPr="000D0556" w:rsidRDefault="009B6A4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0D0556">
        <w:rPr>
          <w:rFonts w:asciiTheme="majorBidi" w:hAnsiTheme="majorBidi" w:cstheme="majorBidi"/>
          <w:i/>
          <w:iCs/>
          <w:color w:val="7030A0"/>
          <w:sz w:val="24"/>
          <w:szCs w:val="24"/>
        </w:rPr>
        <w:t>Percentage of public research funding for primary care research</w:t>
      </w:r>
      <w:r w:rsidR="00817911">
        <w:rPr>
          <w:rFonts w:asciiTheme="majorBidi" w:hAnsiTheme="majorBidi" w:cstheme="majorBidi" w:hint="cs"/>
          <w:i/>
          <w:iCs/>
          <w:color w:val="7030A0"/>
          <w:sz w:val="24"/>
          <w:szCs w:val="24"/>
          <w:rtl/>
        </w:rPr>
        <w:t xml:space="preserve">  </w:t>
      </w:r>
    </w:p>
    <w:p w14:paraId="791BDF74" w14:textId="7CD0F865" w:rsidR="00420FDA" w:rsidRDefault="00420FDA" w:rsidP="00BE67FC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Finance Indicators</w:t>
      </w:r>
      <w:r w:rsidR="00817911">
        <w:rPr>
          <w:rFonts w:asciiTheme="majorBidi" w:hAnsiTheme="majorBidi" w:cstheme="majorBidi" w:hint="cs"/>
          <w:i/>
          <w:iCs/>
          <w:color w:val="00B050"/>
          <w:sz w:val="24"/>
          <w:szCs w:val="24"/>
          <w:rtl/>
          <w:lang w:bidi="fa-IR"/>
        </w:rPr>
        <w:t xml:space="preserve"> - </w:t>
      </w:r>
    </w:p>
    <w:p w14:paraId="21471810" w14:textId="13D2683C" w:rsidR="00D12F10" w:rsidRPr="00D12F10" w:rsidRDefault="00D12F10" w:rsidP="00BE67FC">
      <w:pPr>
        <w:pStyle w:val="ListParagraph"/>
        <w:numPr>
          <w:ilvl w:val="1"/>
          <w:numId w:val="7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Funding and allocation of financial resources</w:t>
      </w:r>
    </w:p>
    <w:p w14:paraId="6C8EDE31" w14:textId="4B26ECD4" w:rsidR="00420FDA" w:rsidRPr="00241465" w:rsidRDefault="00420FD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Other sources of PHC expenditure (</w:t>
      </w:r>
      <w:r w:rsidR="004F279C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charity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) as % of total PHC expenditure</w:t>
      </w:r>
    </w:p>
    <w:p w14:paraId="6B0CDBF4" w14:textId="77777777" w:rsidR="00F952B0" w:rsidRDefault="00F952B0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FD7E4A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PHC expenditure as % of total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Sub-national health</w:t>
      </w:r>
      <w:r w:rsidRPr="00FD7E4A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expenditure</w:t>
      </w:r>
    </w:p>
    <w:p w14:paraId="675F0F82" w14:textId="77777777" w:rsidR="00F952B0" w:rsidRPr="00061506" w:rsidRDefault="00F952B0" w:rsidP="00BE67FC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Mental health</w:t>
      </w: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expenditure as % of total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Sub-national PHC</w:t>
      </w: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expenditure</w:t>
      </w:r>
    </w:p>
    <w:p w14:paraId="2F5856F6" w14:textId="00B4B171" w:rsidR="00F952B0" w:rsidRDefault="00F952B0" w:rsidP="00BE67FC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Medicine/drugs</w:t>
      </w: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expenditure as % of total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Sub-national PHC</w:t>
      </w: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expenditure</w:t>
      </w:r>
    </w:p>
    <w:p w14:paraId="2F07EE41" w14:textId="09FE9C80" w:rsidR="009B6A4B" w:rsidRDefault="009B6A4B" w:rsidP="00BE67FC">
      <w:pPr>
        <w:pStyle w:val="ListParagraph"/>
        <w:numPr>
          <w:ilvl w:val="1"/>
          <w:numId w:val="7"/>
        </w:numPr>
        <w:spacing w:after="0"/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9B6A4B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Purchasing and payment systems</w:t>
      </w:r>
    </w:p>
    <w:p w14:paraId="07C69E50" w14:textId="6FB72D28" w:rsidR="009B6A4B" w:rsidRPr="00A4654A" w:rsidRDefault="00A4654A" w:rsidP="00BE67FC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A4654A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ayment period for HWs working extra hours in the healthcare facility</w:t>
      </w:r>
    </w:p>
    <w:p w14:paraId="42B4EEAA" w14:textId="0290FF79" w:rsidR="00F17EEE" w:rsidRPr="00D12F10" w:rsidRDefault="00F17EEE" w:rsidP="00BE67FC">
      <w:pPr>
        <w:jc w:val="both"/>
        <w:rPr>
          <w:rStyle w:val="fontstyle01"/>
          <w:rFonts w:asciiTheme="majorBidi" w:hAnsiTheme="majorBidi" w:cstheme="majorBidi"/>
          <w:sz w:val="32"/>
          <w:szCs w:val="32"/>
          <w:rtl/>
        </w:rPr>
      </w:pPr>
      <w:r w:rsidRPr="00D12F10">
        <w:rPr>
          <w:rStyle w:val="fontstyle01"/>
          <w:rFonts w:asciiTheme="majorBidi" w:hAnsiTheme="majorBidi" w:cstheme="majorBidi"/>
          <w:sz w:val="32"/>
          <w:szCs w:val="32"/>
        </w:rPr>
        <w:t>Inputs</w:t>
      </w:r>
    </w:p>
    <w:p w14:paraId="3F8B776F" w14:textId="3BFD1C56" w:rsidR="00A4654A" w:rsidRPr="00A4654A" w:rsidRDefault="00A4654A" w:rsidP="00BE67FC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Physical </w:t>
      </w:r>
      <w:r w:rsidRPr="00A4654A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Infrastructures </w:t>
      </w:r>
    </w:p>
    <w:p w14:paraId="7705D506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PHC facilities with adequate WASH </w:t>
      </w:r>
    </w:p>
    <w:p w14:paraId="35CA4D74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Room with auditory and visual privacy for patient consultations </w:t>
      </w:r>
    </w:p>
    <w:p w14:paraId="78BF73F6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Facility has access to a computer with email/internet access </w:t>
      </w:r>
    </w:p>
    <w:p w14:paraId="63D090F0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  <w:rtl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Standard precautions for infection prevention </w:t>
      </w:r>
    </w:p>
    <w:p w14:paraId="3234BCB6" w14:textId="1487D235" w:rsidR="00F17EEE" w:rsidRPr="00D12F10" w:rsidRDefault="00A4654A" w:rsidP="00BE67FC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Health </w:t>
      </w:r>
      <w:r w:rsidR="00420FDA" w:rsidRPr="00D12F10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Workforce</w:t>
      </w:r>
    </w:p>
    <w:p w14:paraId="2C385A80" w14:textId="5FAB49F2" w:rsidR="00F17EEE" w:rsidRPr="00241465" w:rsidRDefault="00214CDF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</w:t>
      </w:r>
      <w:r w:rsidR="00F17EEE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Health workforce in primary care (by occupation) </w:t>
      </w:r>
    </w:p>
    <w:p w14:paraId="08F4A5D0" w14:textId="4E000D84" w:rsidR="00F17EEE" w:rsidRPr="00241465" w:rsidRDefault="00214CDF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</w:t>
      </w:r>
      <w:r w:rsidR="00F17EEE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imary care workforce specialized in family practice (by occupation) </w:t>
      </w:r>
    </w:p>
    <w:p w14:paraId="2C89D0B7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oportion of HWF in PHC have received minimum continuous professional education according to national requirements in the last year </w:t>
      </w:r>
    </w:p>
    <w:p w14:paraId="3E18C024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lastRenderedPageBreak/>
        <w:t>Vacancy rate in PHC (all levels)</w:t>
      </w:r>
    </w:p>
    <w:p w14:paraId="568FFFBE" w14:textId="45C61871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Density of PHC by occupation (N/10,000 population) </w:t>
      </w:r>
    </w:p>
    <w:p w14:paraId="39C7E2CB" w14:textId="77777777" w:rsidR="00A4654A" w:rsidRPr="00A4654A" w:rsidRDefault="00A4654A" w:rsidP="00BE67FC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rtl/>
          <w:lang w:bidi="fa-IR"/>
        </w:rPr>
      </w:pPr>
      <w:r w:rsidRPr="00A4654A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Medicines and other health products</w:t>
      </w:r>
    </w:p>
    <w:p w14:paraId="44544942" w14:textId="44B1C4D8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PHC EML list correlated t</w:t>
      </w:r>
      <w:r w:rsidR="00932702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o </w:t>
      </w:r>
      <w:r w:rsidR="00932702">
        <w:rPr>
          <w:rFonts w:asciiTheme="majorBidi" w:hAnsiTheme="majorBidi" w:cstheme="majorBidi" w:hint="cs"/>
          <w:i/>
          <w:iCs/>
          <w:color w:val="FF0000"/>
          <w:sz w:val="24"/>
          <w:szCs w:val="24"/>
          <w:rtl/>
        </w:rPr>
        <w:t>the</w:t>
      </w:r>
      <w:r w:rsidR="00932702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ackage of services delivered in PHC </w:t>
      </w:r>
    </w:p>
    <w:p w14:paraId="708B35B3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oportion of facilities in which essential medicines are available (no stock-outs in X time frame) </w:t>
      </w:r>
    </w:p>
    <w:p w14:paraId="6D52ED9E" w14:textId="58C690F6" w:rsidR="00F17EEE" w:rsidRDefault="00A4654A" w:rsidP="00BE67FC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Health </w:t>
      </w:r>
      <w:r w:rsidR="00F17EEE" w:rsidRPr="00A4654A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Information System</w:t>
      </w:r>
    </w:p>
    <w:p w14:paraId="3ABE1DED" w14:textId="78CA4276" w:rsidR="00A4654A" w:rsidRDefault="00A4654A" w:rsidP="00BE67FC">
      <w:pPr>
        <w:pStyle w:val="ListParagraph"/>
        <w:numPr>
          <w:ilvl w:val="1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A4654A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Information systems</w:t>
      </w:r>
    </w:p>
    <w:p w14:paraId="60968FB7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births registered </w:t>
      </w:r>
    </w:p>
    <w:p w14:paraId="0B144769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deaths registered </w:t>
      </w:r>
    </w:p>
    <w:p w14:paraId="24043826" w14:textId="6323AE3B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Explicit adoption of a set of PHC indicators for Monitoring and Evaluation </w:t>
      </w:r>
    </w:p>
    <w:p w14:paraId="50EADBB3" w14:textId="08D4B4AB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Inclusion of section on PHC performance in annual health sector reporting </w:t>
      </w:r>
    </w:p>
    <w:p w14:paraId="6C026054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patients who get registered by PHC facilities </w:t>
      </w:r>
    </w:p>
    <w:p w14:paraId="32365E4B" w14:textId="77777777" w:rsidR="00A4654A" w:rsidRPr="00241465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esence of a comprehensive individual patient/family record </w:t>
      </w:r>
    </w:p>
    <w:p w14:paraId="54B40FAC" w14:textId="43261541" w:rsidR="00A4654A" w:rsidRDefault="00A4654A" w:rsidP="00BE67FC">
      <w:pPr>
        <w:pStyle w:val="ListParagraph"/>
        <w:numPr>
          <w:ilvl w:val="1"/>
          <w:numId w:val="8"/>
        </w:numPr>
        <w:spacing w:after="0"/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A4654A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Surveillance</w:t>
      </w:r>
    </w:p>
    <w:p w14:paraId="7179D8FB" w14:textId="663AB1F1" w:rsidR="00A4654A" w:rsidRPr="00F7241C" w:rsidRDefault="00A4654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F7241C">
        <w:rPr>
          <w:rFonts w:asciiTheme="majorBidi" w:hAnsiTheme="majorBidi" w:cstheme="majorBidi"/>
          <w:i/>
          <w:iCs/>
          <w:color w:val="7030A0"/>
          <w:sz w:val="24"/>
          <w:szCs w:val="24"/>
        </w:rPr>
        <w:t xml:space="preserve">Existence of </w:t>
      </w:r>
      <w:r w:rsidR="00EA474E" w:rsidRPr="00F7241C">
        <w:rPr>
          <w:rFonts w:asciiTheme="majorBidi" w:hAnsiTheme="majorBidi" w:cstheme="majorBidi" w:hint="cs"/>
          <w:i/>
          <w:iCs/>
          <w:color w:val="7030A0"/>
          <w:sz w:val="24"/>
          <w:szCs w:val="24"/>
          <w:rtl/>
        </w:rPr>
        <w:t>an</w:t>
      </w:r>
      <w:r w:rsidR="00EA474E" w:rsidRPr="00F7241C">
        <w:rPr>
          <w:rFonts w:asciiTheme="majorBidi" w:hAnsiTheme="majorBidi" w:cstheme="majorBidi"/>
          <w:i/>
          <w:iCs/>
          <w:color w:val="7030A0"/>
          <w:sz w:val="24"/>
          <w:szCs w:val="24"/>
        </w:rPr>
        <w:t xml:space="preserve"> </w:t>
      </w:r>
      <w:r w:rsidRPr="00F7241C">
        <w:rPr>
          <w:rFonts w:asciiTheme="majorBidi" w:hAnsiTheme="majorBidi" w:cstheme="majorBidi"/>
          <w:i/>
          <w:iCs/>
          <w:color w:val="7030A0"/>
          <w:sz w:val="24"/>
          <w:szCs w:val="24"/>
        </w:rPr>
        <w:t>effective surveillance system</w:t>
      </w:r>
    </w:p>
    <w:p w14:paraId="6D722219" w14:textId="1799FE59" w:rsidR="007512DD" w:rsidRDefault="007512DD" w:rsidP="007512DD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7512DD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Digital technologies</w:t>
      </w:r>
      <w:r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 </w:t>
      </w:r>
      <w:r w:rsidRPr="007512DD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for health</w:t>
      </w:r>
    </w:p>
    <w:p w14:paraId="628A3307" w14:textId="77777777" w:rsidR="007512DD" w:rsidRPr="00241465" w:rsidRDefault="007512DD" w:rsidP="007512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Is there a functioning </w:t>
      </w:r>
      <w:proofErr w:type="spellStart"/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eHIS</w:t>
      </w:r>
      <w:proofErr w:type="spellEnd"/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in the province/city? </w:t>
      </w:r>
    </w:p>
    <w:p w14:paraId="64F32270" w14:textId="0AB6F92C" w:rsidR="00F17EEE" w:rsidRPr="00D12F10" w:rsidRDefault="00F17EEE" w:rsidP="00BE67FC">
      <w:pPr>
        <w:spacing w:before="240"/>
        <w:jc w:val="both"/>
        <w:rPr>
          <w:rStyle w:val="fontstyle01"/>
          <w:rFonts w:asciiTheme="majorBidi" w:hAnsiTheme="majorBidi" w:cstheme="majorBidi"/>
          <w:sz w:val="32"/>
          <w:szCs w:val="32"/>
          <w:rtl/>
        </w:rPr>
      </w:pPr>
      <w:r w:rsidRPr="00D12F10">
        <w:rPr>
          <w:rStyle w:val="fontstyle01"/>
          <w:rFonts w:asciiTheme="majorBidi" w:hAnsiTheme="majorBidi" w:cstheme="majorBidi"/>
          <w:sz w:val="32"/>
          <w:szCs w:val="32"/>
        </w:rPr>
        <w:t>Process Indicators</w:t>
      </w:r>
    </w:p>
    <w:p w14:paraId="5E7D0CB6" w14:textId="6FC13465" w:rsidR="00F17EEE" w:rsidRDefault="00F17EEE" w:rsidP="00BE67F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156B">
        <w:rPr>
          <w:rFonts w:asciiTheme="majorBidi" w:hAnsiTheme="majorBidi" w:cstheme="majorBidi"/>
          <w:i/>
          <w:iCs/>
          <w:color w:val="00B050"/>
          <w:sz w:val="24"/>
          <w:szCs w:val="24"/>
        </w:rPr>
        <w:t xml:space="preserve">Model </w:t>
      </w:r>
      <w:r w:rsidR="00F45A12" w:rsidRPr="0059156B">
        <w:rPr>
          <w:rFonts w:asciiTheme="majorBidi" w:hAnsiTheme="majorBidi" w:cstheme="majorBidi"/>
          <w:i/>
          <w:iCs/>
          <w:color w:val="00B050"/>
          <w:sz w:val="24"/>
          <w:szCs w:val="24"/>
        </w:rPr>
        <w:t xml:space="preserve">of </w:t>
      </w:r>
      <w:r w:rsidRPr="0059156B">
        <w:rPr>
          <w:rFonts w:asciiTheme="majorBidi" w:hAnsiTheme="majorBidi" w:cstheme="majorBidi"/>
          <w:i/>
          <w:iCs/>
          <w:color w:val="00B050"/>
          <w:sz w:val="24"/>
          <w:szCs w:val="24"/>
        </w:rPr>
        <w:t xml:space="preserve">care </w:t>
      </w:r>
    </w:p>
    <w:p w14:paraId="692C3E68" w14:textId="31F004A0" w:rsidR="00F816B6" w:rsidRDefault="00F816B6" w:rsidP="00F816B6">
      <w:pPr>
        <w:pStyle w:val="ListParagraph"/>
        <w:numPr>
          <w:ilvl w:val="1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F816B6">
        <w:rPr>
          <w:rFonts w:asciiTheme="majorBidi" w:hAnsiTheme="majorBidi" w:cstheme="majorBidi"/>
          <w:i/>
          <w:iCs/>
          <w:color w:val="00B050"/>
          <w:sz w:val="24"/>
          <w:szCs w:val="24"/>
        </w:rPr>
        <w:t>Selection and planning of services</w:t>
      </w:r>
    </w:p>
    <w:p w14:paraId="538DBD6D" w14:textId="77777777" w:rsidR="00F816B6" w:rsidRPr="00F816B6" w:rsidRDefault="00F816B6" w:rsidP="00F81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Annual outpatient department utilization rates per capita </w:t>
      </w:r>
    </w:p>
    <w:p w14:paraId="616308F3" w14:textId="554049AF" w:rsidR="00F816B6" w:rsidRDefault="00F816B6" w:rsidP="00F816B6">
      <w:pPr>
        <w:pStyle w:val="ListParagraph"/>
        <w:numPr>
          <w:ilvl w:val="1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F816B6">
        <w:rPr>
          <w:rFonts w:asciiTheme="majorBidi" w:hAnsiTheme="majorBidi" w:cstheme="majorBidi"/>
          <w:i/>
          <w:iCs/>
          <w:color w:val="00B050"/>
          <w:sz w:val="24"/>
          <w:szCs w:val="24"/>
        </w:rPr>
        <w:t>Service design</w:t>
      </w:r>
    </w:p>
    <w:p w14:paraId="23C3920F" w14:textId="77777777" w:rsidR="00F816B6" w:rsidRPr="00241465" w:rsidRDefault="00F816B6" w:rsidP="00F81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PHC cases referred to secondary care </w:t>
      </w:r>
    </w:p>
    <w:p w14:paraId="2F5B4512" w14:textId="7F70CBC1" w:rsidR="00F816B6" w:rsidRDefault="00F816B6" w:rsidP="00F816B6">
      <w:pPr>
        <w:pStyle w:val="ListParagraph"/>
        <w:numPr>
          <w:ilvl w:val="1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F816B6">
        <w:rPr>
          <w:rFonts w:asciiTheme="majorBidi" w:hAnsiTheme="majorBidi" w:cstheme="majorBidi"/>
          <w:i/>
          <w:iCs/>
          <w:color w:val="00B050"/>
          <w:sz w:val="24"/>
          <w:szCs w:val="24"/>
        </w:rPr>
        <w:t>Organization and facility management</w:t>
      </w:r>
    </w:p>
    <w:p w14:paraId="7D488E7B" w14:textId="77777777" w:rsidR="00F816B6" w:rsidRDefault="00F816B6" w:rsidP="00F816B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Implementation of the </w:t>
      </w:r>
      <w:r w:rsidRPr="002C04B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managers'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capacity building</w:t>
      </w:r>
      <w:r w:rsidRPr="002C04B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program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, regularly</w:t>
      </w:r>
    </w:p>
    <w:p w14:paraId="62040219" w14:textId="4C193FBE" w:rsidR="00F816B6" w:rsidRDefault="00F816B6" w:rsidP="00F816B6">
      <w:pPr>
        <w:pStyle w:val="ListParagraph"/>
        <w:numPr>
          <w:ilvl w:val="1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F816B6">
        <w:rPr>
          <w:rFonts w:asciiTheme="majorBidi" w:hAnsiTheme="majorBidi" w:cstheme="majorBidi"/>
          <w:i/>
          <w:iCs/>
          <w:color w:val="00B050"/>
          <w:sz w:val="24"/>
          <w:szCs w:val="24"/>
        </w:rPr>
        <w:t>Community linkages and engagement</w:t>
      </w:r>
    </w:p>
    <w:p w14:paraId="03108A2A" w14:textId="4330DDD7" w:rsidR="00F816B6" w:rsidRDefault="00F816B6" w:rsidP="00F81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Community/patient participation in facility management meetings</w:t>
      </w:r>
    </w:p>
    <w:p w14:paraId="44BB649C" w14:textId="153C53FA" w:rsidR="00F816B6" w:rsidRPr="00326DA6" w:rsidRDefault="00F816B6" w:rsidP="00F81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  <w:highlight w:val="green"/>
        </w:rPr>
      </w:pPr>
      <w:r w:rsidRPr="00326DA6">
        <w:rPr>
          <w:rFonts w:asciiTheme="majorBidi" w:hAnsiTheme="majorBidi" w:cstheme="majorBidi"/>
          <w:i/>
          <w:iCs/>
          <w:color w:val="7030A0"/>
          <w:sz w:val="24"/>
          <w:szCs w:val="24"/>
          <w:highlight w:val="green"/>
        </w:rPr>
        <w:t>Services for self-care and health literacy in primary care</w:t>
      </w:r>
      <w:r w:rsidR="00817911" w:rsidRPr="00326DA6">
        <w:rPr>
          <w:rFonts w:asciiTheme="majorBidi" w:hAnsiTheme="majorBidi" w:cstheme="majorBidi" w:hint="cs"/>
          <w:i/>
          <w:iCs/>
          <w:color w:val="7030A0"/>
          <w:sz w:val="24"/>
          <w:szCs w:val="24"/>
          <w:highlight w:val="green"/>
          <w:rtl/>
        </w:rPr>
        <w:t xml:space="preserve"> </w:t>
      </w:r>
    </w:p>
    <w:p w14:paraId="0FD5BFAC" w14:textId="7D4CAA2D" w:rsidR="00F17EEE" w:rsidRPr="0059156B" w:rsidRDefault="00F45A12" w:rsidP="00BE67F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156B">
        <w:rPr>
          <w:rFonts w:asciiTheme="majorBidi" w:hAnsiTheme="majorBidi" w:cstheme="majorBidi"/>
          <w:i/>
          <w:iCs/>
          <w:color w:val="00B050"/>
          <w:sz w:val="24"/>
          <w:szCs w:val="24"/>
        </w:rPr>
        <w:t>Systems for improving quality of care</w:t>
      </w:r>
    </w:p>
    <w:p w14:paraId="1626D2FF" w14:textId="6C05410B" w:rsidR="00F17EEE" w:rsidRPr="00B57DF2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B57DF2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oportion of </w:t>
      </w:r>
      <w:r w:rsidR="00F45A12" w:rsidRPr="00B57DF2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HC </w:t>
      </w:r>
      <w:r w:rsidRPr="00B57DF2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facilities with up-to-date performance reports in the last 6 months to 1 </w:t>
      </w:r>
      <w:r w:rsidR="00817911" w:rsidRPr="00B57DF2">
        <w:rPr>
          <w:rFonts w:asciiTheme="majorBidi" w:hAnsiTheme="majorBidi" w:cstheme="majorBidi"/>
          <w:i/>
          <w:iCs/>
          <w:color w:val="FF0000"/>
          <w:sz w:val="24"/>
          <w:szCs w:val="24"/>
        </w:rPr>
        <w:t>year</w:t>
      </w:r>
    </w:p>
    <w:p w14:paraId="6A794C3D" w14:textId="712246E7" w:rsidR="00F17EEE" w:rsidRPr="00241465" w:rsidRDefault="00B22A82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</w:t>
      </w:r>
      <w:r w:rsidR="00F45A12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of </w:t>
      </w:r>
      <w:r w:rsidR="00F17EEE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P</w:t>
      </w:r>
      <w:r w:rsidR="00F45A12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H</w:t>
      </w:r>
      <w:r w:rsidR="00F17EEE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C facilities with systems to support quality improvement</w:t>
      </w:r>
    </w:p>
    <w:p w14:paraId="7CF69405" w14:textId="7F14AF9C" w:rsidR="0059156B" w:rsidRDefault="0059156B" w:rsidP="00BE67FC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156B">
        <w:rPr>
          <w:rFonts w:asciiTheme="majorBidi" w:hAnsiTheme="majorBidi" w:cstheme="majorBidi"/>
          <w:i/>
          <w:iCs/>
          <w:color w:val="00B050"/>
          <w:sz w:val="24"/>
          <w:szCs w:val="24"/>
        </w:rPr>
        <w:t>Resilient health facilities and services</w:t>
      </w:r>
    </w:p>
    <w:p w14:paraId="0CD1F460" w14:textId="65DF303C" w:rsidR="002A26ED" w:rsidRPr="00CE731E" w:rsidRDefault="002A26ED" w:rsidP="002A26E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iCs/>
          <w:color w:val="7030A0"/>
          <w:sz w:val="24"/>
          <w:szCs w:val="24"/>
        </w:rPr>
      </w:pPr>
      <w:r w:rsidRPr="00CE731E">
        <w:rPr>
          <w:rFonts w:asciiTheme="majorBidi" w:hAnsiTheme="majorBidi" w:cstheme="majorBidi"/>
          <w:i/>
          <w:iCs/>
          <w:color w:val="7030A0"/>
          <w:sz w:val="24"/>
          <w:szCs w:val="24"/>
        </w:rPr>
        <w:t>Percentage of facilities meeting criteria for resilient health facilities and services</w:t>
      </w:r>
      <w:r w:rsidR="00FF2156" w:rsidRPr="00CE731E">
        <w:rPr>
          <w:rFonts w:asciiTheme="majorBidi" w:hAnsiTheme="majorBidi" w:cstheme="majorBidi" w:hint="cs"/>
          <w:i/>
          <w:iCs/>
          <w:color w:val="7030A0"/>
          <w:sz w:val="24"/>
          <w:szCs w:val="24"/>
          <w:rtl/>
        </w:rPr>
        <w:t xml:space="preserve"> </w:t>
      </w:r>
    </w:p>
    <w:p w14:paraId="1125C976" w14:textId="6D98C271" w:rsidR="00F17EEE" w:rsidRPr="00D12F10" w:rsidRDefault="00F17EEE" w:rsidP="002A26ED">
      <w:pPr>
        <w:spacing w:before="240"/>
        <w:jc w:val="both"/>
        <w:rPr>
          <w:rStyle w:val="fontstyle01"/>
          <w:rFonts w:asciiTheme="majorBidi" w:hAnsiTheme="majorBidi" w:cstheme="majorBidi"/>
          <w:sz w:val="32"/>
          <w:szCs w:val="32"/>
        </w:rPr>
      </w:pPr>
      <w:r w:rsidRPr="00D12F10">
        <w:rPr>
          <w:rStyle w:val="fontstyle01"/>
          <w:rFonts w:asciiTheme="majorBidi" w:hAnsiTheme="majorBidi" w:cstheme="majorBidi"/>
          <w:sz w:val="32"/>
          <w:szCs w:val="32"/>
        </w:rPr>
        <w:t>Output indicators</w:t>
      </w:r>
    </w:p>
    <w:p w14:paraId="02B8DB25" w14:textId="004AC95B" w:rsidR="003C1977" w:rsidRDefault="003C1977" w:rsidP="00BE67FC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Access and availability</w:t>
      </w:r>
    </w:p>
    <w:p w14:paraId="328D9ACE" w14:textId="3CD757C2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Accessibility, affordability, acceptability</w:t>
      </w:r>
    </w:p>
    <w:p w14:paraId="5BA7203A" w14:textId="77777777" w:rsidR="00F45A12" w:rsidRPr="00241465" w:rsidRDefault="00F45A12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ived access Barriers due to distance </w:t>
      </w:r>
    </w:p>
    <w:p w14:paraId="358C2E95" w14:textId="77777777" w:rsidR="00F45A12" w:rsidRPr="00241465" w:rsidRDefault="00F45A12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lastRenderedPageBreak/>
        <w:t xml:space="preserve">Perceived access Barriers due to treatment costs </w:t>
      </w:r>
    </w:p>
    <w:p w14:paraId="7D789A30" w14:textId="213453C1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Service availability and readiness</w:t>
      </w:r>
    </w:p>
    <w:p w14:paraId="6F7DDA84" w14:textId="213793E8" w:rsidR="00F45A12" w:rsidRDefault="00F45A12" w:rsidP="00BE67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Provider absence rate</w:t>
      </w:r>
    </w:p>
    <w:p w14:paraId="5520D1C3" w14:textId="77777777" w:rsidR="00F816B6" w:rsidRPr="00241465" w:rsidRDefault="00F816B6" w:rsidP="00F81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PHC facilities that can provide mental health services </w:t>
      </w:r>
    </w:p>
    <w:p w14:paraId="501B4967" w14:textId="23E364EC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Utilization of services</w:t>
      </w:r>
    </w:p>
    <w:p w14:paraId="65A37697" w14:textId="16520B15" w:rsidR="00F45A12" w:rsidRPr="00F45A12" w:rsidRDefault="00F45A12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</w:t>
      </w:r>
      <w:r w:rsidRPr="00F45A12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of catchment population who received at least one basic visit</w:t>
      </w:r>
    </w:p>
    <w:p w14:paraId="6E8EFB7B" w14:textId="41D4EB8A" w:rsidR="003C1977" w:rsidRDefault="003C1977" w:rsidP="00BE67FC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3C1977">
        <w:rPr>
          <w:rFonts w:asciiTheme="majorBidi" w:hAnsiTheme="majorBidi" w:cstheme="majorBidi"/>
          <w:i/>
          <w:iCs/>
          <w:color w:val="00B050"/>
          <w:sz w:val="24"/>
          <w:szCs w:val="24"/>
        </w:rPr>
        <w:t>Quality care</w:t>
      </w:r>
    </w:p>
    <w:p w14:paraId="7EBFCC68" w14:textId="1A08E665" w:rsidR="005954BF" w:rsidRPr="00FD3E28" w:rsidRDefault="00FD3E28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FD3E28">
        <w:rPr>
          <w:rFonts w:asciiTheme="majorBidi" w:hAnsiTheme="majorBidi" w:cstheme="majorBidi"/>
          <w:i/>
          <w:iCs/>
          <w:color w:val="00B050"/>
          <w:sz w:val="24"/>
          <w:szCs w:val="24"/>
        </w:rPr>
        <w:t>People-centeredness</w:t>
      </w:r>
    </w:p>
    <w:p w14:paraId="3F73E7C9" w14:textId="77777777" w:rsidR="00FD3E28" w:rsidRDefault="00FD3E28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5A11CA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Customer Satisfaction Rate  </w:t>
      </w:r>
    </w:p>
    <w:p w14:paraId="5C8FDCF7" w14:textId="77777777" w:rsidR="00FD3E28" w:rsidRDefault="00FD3E28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Health Worker Satisfaction Rate</w:t>
      </w:r>
    </w:p>
    <w:p w14:paraId="1F11C086" w14:textId="3DBE462D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Effectiveness</w:t>
      </w:r>
    </w:p>
    <w:p w14:paraId="4751777A" w14:textId="5B52A03E" w:rsidR="00351346" w:rsidRPr="00241465" w:rsidRDefault="0035134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registered hypertension patients with BP &lt;140/90 at the last 2 </w:t>
      </w:r>
      <w:r w:rsidR="00535C93">
        <w:rPr>
          <w:rFonts w:asciiTheme="majorBidi" w:hAnsiTheme="majorBidi" w:cstheme="majorBidi" w:hint="cs"/>
          <w:i/>
          <w:iCs/>
          <w:color w:val="FF0000"/>
          <w:sz w:val="24"/>
          <w:szCs w:val="24"/>
          <w:rtl/>
        </w:rPr>
        <w:t>follow-up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visits </w:t>
      </w:r>
    </w:p>
    <w:p w14:paraId="1B61561E" w14:textId="4C6B11C8" w:rsidR="00351346" w:rsidRPr="00241465" w:rsidRDefault="0035134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registered diabetic patients with fasting blood sugar controlled at last 2 </w:t>
      </w:r>
      <w:r w:rsidR="00535C93">
        <w:rPr>
          <w:rFonts w:asciiTheme="majorBidi" w:hAnsiTheme="majorBidi" w:cstheme="majorBidi" w:hint="cs"/>
          <w:i/>
          <w:iCs/>
          <w:color w:val="FF0000"/>
          <w:sz w:val="24"/>
          <w:szCs w:val="24"/>
          <w:rtl/>
        </w:rPr>
        <w:t>follow-up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visits/A1C &lt;7% </w:t>
      </w:r>
    </w:p>
    <w:p w14:paraId="4E4BC32D" w14:textId="3442A5D6" w:rsidR="00FD3E28" w:rsidRPr="00241465" w:rsidRDefault="00FD3E28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registered NCD patients with 10 years of cardiovascular risk recorded in the past 1 year </w:t>
      </w:r>
    </w:p>
    <w:p w14:paraId="798713CF" w14:textId="4E0FF5B1" w:rsidR="00D50F7B" w:rsidRPr="00241465" w:rsidRDefault="00D50F7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Children under 5 who are stunted, wasted, overweight, obese </w:t>
      </w:r>
    </w:p>
    <w:p w14:paraId="3B93CA51" w14:textId="77777777" w:rsidR="00FD3E28" w:rsidRPr="00D66B98" w:rsidRDefault="00FD3E28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D66B98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under 5 children that had weight and height measured in the past 1 year </w:t>
      </w:r>
    </w:p>
    <w:p w14:paraId="2FC5523B" w14:textId="1D6E9651" w:rsidR="00FD3E28" w:rsidRPr="00241465" w:rsidRDefault="00D50F7B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Percentage of exclusive</w:t>
      </w:r>
      <w:r w:rsidR="00FD3E28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 Breastfeeding 0-5 months</w:t>
      </w:r>
    </w:p>
    <w:p w14:paraId="07138935" w14:textId="0FDF7DDB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Safety</w:t>
      </w:r>
    </w:p>
    <w:p w14:paraId="16A39123" w14:textId="22EB7280" w:rsidR="008C1B32" w:rsidRDefault="0035134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Number of adverse events reported (immunization</w:t>
      </w:r>
      <w:r w:rsidR="008C1B32">
        <w:rPr>
          <w:rFonts w:asciiTheme="majorBidi" w:hAnsiTheme="majorBidi" w:cstheme="majorBidi"/>
          <w:i/>
          <w:iCs/>
          <w:color w:val="FF0000"/>
          <w:sz w:val="24"/>
          <w:szCs w:val="24"/>
        </w:rPr>
        <w:t>)</w:t>
      </w:r>
    </w:p>
    <w:p w14:paraId="10DA4685" w14:textId="1D900E1A" w:rsidR="00351346" w:rsidRPr="00241465" w:rsidRDefault="008C1B32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Number of adverse events reported </w:t>
      </w:r>
      <w:r>
        <w:rPr>
          <w:rFonts w:asciiTheme="majorBidi" w:hAnsiTheme="majorBidi" w:cstheme="majorBidi"/>
          <w:i/>
          <w:iCs/>
          <w:color w:val="FF0000"/>
          <w:sz w:val="24"/>
          <w:szCs w:val="24"/>
        </w:rPr>
        <w:t>(</w:t>
      </w: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medication</w:t>
      </w:r>
      <w:r>
        <w:rPr>
          <w:rFonts w:asciiTheme="majorBidi" w:hAnsiTheme="majorBidi" w:cstheme="majorBidi"/>
          <w:i/>
          <w:iCs/>
          <w:color w:val="FF0000"/>
          <w:sz w:val="24"/>
          <w:szCs w:val="24"/>
        </w:rPr>
        <w:t>)</w:t>
      </w:r>
    </w:p>
    <w:p w14:paraId="696582BC" w14:textId="66283F99" w:rsidR="00351346" w:rsidRPr="00326DA6" w:rsidRDefault="0035134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</w:pPr>
      <w:r w:rsidRPr="00326DA6"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  <w:t xml:space="preserve">Percentage of PHC prescriptions that include antibiotics </w:t>
      </w:r>
    </w:p>
    <w:p w14:paraId="45302F56" w14:textId="2E98DB09" w:rsidR="00351346" w:rsidRPr="00326DA6" w:rsidRDefault="0035134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</w:pPr>
      <w:r w:rsidRPr="00326DA6"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  <w:t xml:space="preserve">Percentage of PHC prescriptions that include injectable medicines </w:t>
      </w:r>
    </w:p>
    <w:p w14:paraId="5BEC66F8" w14:textId="4EC2A67E" w:rsidR="004A2EDC" w:rsidRPr="00241465" w:rsidRDefault="004A2EDC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Adequate waste disposal</w:t>
      </w:r>
    </w:p>
    <w:p w14:paraId="1942701F" w14:textId="77777777" w:rsidR="00FA14AE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2C04B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HWs trained on occupational health safety and risk management in the healthcare facility</w:t>
      </w:r>
    </w:p>
    <w:p w14:paraId="76C75C2A" w14:textId="77777777" w:rsidR="00FA14AE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06150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compliance with Hand Hygiene guidelines</w:t>
      </w:r>
    </w:p>
    <w:p w14:paraId="5927A69A" w14:textId="77777777" w:rsidR="00FA14AE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FA6D1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trained HWs on I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nfection Prevention </w:t>
      </w:r>
      <w:r w:rsidRPr="00FA6D1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C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ontrol</w:t>
      </w:r>
    </w:p>
    <w:p w14:paraId="612F38C9" w14:textId="5DD18BEB" w:rsidR="00FA14AE" w:rsidRDefault="00FA14A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FA6D1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Percentage of 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health facilities</w:t>
      </w:r>
      <w:r w:rsidRPr="00FA6D14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 xml:space="preserve"> that have a fire safety and building evacuation program</w:t>
      </w:r>
      <w: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.</w:t>
      </w:r>
    </w:p>
    <w:p w14:paraId="4AF1B154" w14:textId="24049DE2" w:rsidR="002235AA" w:rsidRPr="00061506" w:rsidRDefault="002235AA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2235AA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HW immunized for Hepatitis B (completed the 3 doses)</w:t>
      </w:r>
    </w:p>
    <w:p w14:paraId="13837665" w14:textId="173717A1" w:rsidR="005954BF" w:rsidRDefault="005954BF" w:rsidP="00BE67FC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5954BF">
        <w:rPr>
          <w:rFonts w:asciiTheme="majorBidi" w:hAnsiTheme="majorBidi" w:cstheme="majorBidi"/>
          <w:i/>
          <w:iCs/>
          <w:color w:val="00B050"/>
          <w:sz w:val="24"/>
          <w:szCs w:val="24"/>
        </w:rPr>
        <w:t>Efficiency</w:t>
      </w:r>
    </w:p>
    <w:p w14:paraId="7B398713" w14:textId="03751F22" w:rsidR="00C86752" w:rsidRPr="00D06DB4" w:rsidRDefault="00C86752" w:rsidP="002235A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D06DB4">
        <w:rPr>
          <w:rFonts w:asciiTheme="majorBidi" w:hAnsiTheme="majorBidi" w:cstheme="majorBidi"/>
          <w:i/>
          <w:iCs/>
          <w:color w:val="7030A0"/>
          <w:sz w:val="24"/>
          <w:szCs w:val="24"/>
        </w:rPr>
        <w:t>Provider case load</w:t>
      </w:r>
      <w:r w:rsidR="00FF2156" w:rsidRPr="00D06DB4">
        <w:rPr>
          <w:rFonts w:asciiTheme="majorBidi" w:hAnsiTheme="majorBidi" w:cstheme="majorBidi" w:hint="cs"/>
          <w:i/>
          <w:iCs/>
          <w:color w:val="7030A0"/>
          <w:sz w:val="24"/>
          <w:szCs w:val="24"/>
          <w:rtl/>
        </w:rPr>
        <w:t xml:space="preserve"> </w:t>
      </w:r>
    </w:p>
    <w:p w14:paraId="205CDD02" w14:textId="7D2D6983" w:rsidR="005954BF" w:rsidRDefault="005954BF" w:rsidP="00C86752">
      <w:pPr>
        <w:pStyle w:val="ListParagraph"/>
        <w:numPr>
          <w:ilvl w:val="1"/>
          <w:numId w:val="2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C86752">
        <w:rPr>
          <w:rFonts w:asciiTheme="majorBidi" w:hAnsiTheme="majorBidi" w:cstheme="majorBidi"/>
          <w:i/>
          <w:iCs/>
          <w:color w:val="00B050"/>
          <w:sz w:val="24"/>
          <w:szCs w:val="24"/>
        </w:rPr>
        <w:t>Timely access</w:t>
      </w:r>
    </w:p>
    <w:p w14:paraId="5235CB96" w14:textId="618E1F47" w:rsidR="00241465" w:rsidRPr="006552AB" w:rsidRDefault="00241465" w:rsidP="0024146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yellow"/>
        </w:rPr>
      </w:pPr>
      <w:r w:rsidRPr="006552AB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yellow"/>
        </w:rPr>
        <w:t>Average waiting time (min) at PHC facilities</w:t>
      </w:r>
    </w:p>
    <w:p w14:paraId="3053E9C0" w14:textId="77777777" w:rsidR="00241465" w:rsidRPr="00241465" w:rsidRDefault="00241465" w:rsidP="0024146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</w:rPr>
        <w:t>Percentage of appropriate (upward) referrals during the last 6 months (by specific conditions) with appropriate feedback</w:t>
      </w:r>
    </w:p>
    <w:p w14:paraId="7E5B5B1B" w14:textId="672DCE1E" w:rsidR="00F17EEE" w:rsidRDefault="00F17EEE" w:rsidP="00BE67FC">
      <w:pPr>
        <w:spacing w:before="240"/>
        <w:jc w:val="both"/>
        <w:rPr>
          <w:rStyle w:val="fontstyle01"/>
          <w:rFonts w:asciiTheme="majorBidi" w:hAnsiTheme="majorBidi" w:cstheme="majorBidi"/>
          <w:sz w:val="32"/>
          <w:szCs w:val="32"/>
        </w:rPr>
      </w:pPr>
      <w:r w:rsidRPr="00214CDF">
        <w:rPr>
          <w:rStyle w:val="fontstyle01"/>
          <w:rFonts w:asciiTheme="majorBidi" w:hAnsiTheme="majorBidi" w:cstheme="majorBidi"/>
          <w:sz w:val="32"/>
          <w:szCs w:val="32"/>
        </w:rPr>
        <w:t>Outcome indicators</w:t>
      </w:r>
    </w:p>
    <w:p w14:paraId="3DA52A12" w14:textId="21B3BCE9" w:rsidR="001C5FB3" w:rsidRDefault="001C5FB3" w:rsidP="00BE67FC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1C5FB3">
        <w:rPr>
          <w:rFonts w:asciiTheme="majorBidi" w:hAnsiTheme="majorBidi" w:cstheme="majorBidi"/>
          <w:i/>
          <w:iCs/>
          <w:color w:val="00B050"/>
          <w:sz w:val="24"/>
          <w:szCs w:val="24"/>
        </w:rPr>
        <w:t>Universal health coverage</w:t>
      </w:r>
    </w:p>
    <w:p w14:paraId="503AB7FE" w14:textId="518CC95E" w:rsidR="002D1D08" w:rsidRPr="002D1D08" w:rsidRDefault="002D1D08" w:rsidP="002D1D08">
      <w:pPr>
        <w:pStyle w:val="ListParagraph"/>
        <w:numPr>
          <w:ilvl w:val="1"/>
          <w:numId w:val="6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2D1D08">
        <w:rPr>
          <w:rFonts w:asciiTheme="majorBidi" w:hAnsiTheme="majorBidi" w:cstheme="majorBidi"/>
          <w:i/>
          <w:iCs/>
          <w:color w:val="00B050"/>
          <w:sz w:val="24"/>
          <w:szCs w:val="24"/>
        </w:rPr>
        <w:lastRenderedPageBreak/>
        <w:t>Service coverage</w:t>
      </w:r>
    </w:p>
    <w:p w14:paraId="72F3176C" w14:textId="77777777" w:rsidR="002D1D08" w:rsidRPr="00241465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Percentage of substance users including tobacco users in receipt of brief intervention</w:t>
      </w:r>
    </w:p>
    <w:p w14:paraId="72D66D10" w14:textId="77777777" w:rsidR="002D1D08" w:rsidRPr="00241465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Vaccination of Measles2 and DTP3 (infant-under 23 months age)</w:t>
      </w:r>
    </w:p>
    <w:p w14:paraId="2722EF22" w14:textId="77777777" w:rsidR="002D1D08" w:rsidRPr="00241465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rcentage of women who delivered and received at least once postnatal care within the first 40 days </w:t>
      </w:r>
    </w:p>
    <w:p w14:paraId="023CA99F" w14:textId="77777777" w:rsidR="002D1D08" w:rsidRPr="00241465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Cervical cancer screening rates among women 30-59 years old</w:t>
      </w:r>
    </w:p>
    <w:p w14:paraId="6C43EA10" w14:textId="77777777" w:rsidR="002D1D08" w:rsidRPr="00BA0196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</w:pPr>
      <w:r w:rsidRPr="00BA0196"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  <w:t xml:space="preserve">Percentage of Households with adequate WASH </w:t>
      </w:r>
    </w:p>
    <w:p w14:paraId="13A41FB6" w14:textId="77777777" w:rsidR="002D1D08" w:rsidRPr="002D1D08" w:rsidRDefault="002D1D08" w:rsidP="002D1D08">
      <w:pPr>
        <w:pStyle w:val="ListParagraph"/>
        <w:numPr>
          <w:ilvl w:val="1"/>
          <w:numId w:val="6"/>
        </w:numPr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2D1D08">
        <w:rPr>
          <w:rFonts w:asciiTheme="majorBidi" w:hAnsiTheme="majorBidi" w:cstheme="majorBidi"/>
          <w:i/>
          <w:iCs/>
          <w:color w:val="00B050"/>
          <w:sz w:val="24"/>
          <w:szCs w:val="24"/>
        </w:rPr>
        <w:t>Financial protection</w:t>
      </w:r>
    </w:p>
    <w:p w14:paraId="5018D7CF" w14:textId="36B75724" w:rsidR="002D1D08" w:rsidRPr="002D1D08" w:rsidRDefault="002D1D08" w:rsidP="002D1D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2D1D08">
        <w:rPr>
          <w:rFonts w:asciiTheme="majorBidi" w:hAnsiTheme="majorBidi" w:cstheme="majorBidi"/>
          <w:i/>
          <w:iCs/>
          <w:color w:val="7030A0"/>
          <w:sz w:val="24"/>
          <w:szCs w:val="24"/>
        </w:rPr>
        <w:t>Proportion of population with large/impoverishing household expenditure on health as share of total household expenditure of income</w:t>
      </w:r>
    </w:p>
    <w:p w14:paraId="63492FDC" w14:textId="0233ABE2" w:rsidR="001C5FB3" w:rsidRDefault="001C5FB3" w:rsidP="00BE67FC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1C5FB3">
        <w:rPr>
          <w:rFonts w:asciiTheme="majorBidi" w:hAnsiTheme="majorBidi" w:cstheme="majorBidi"/>
          <w:i/>
          <w:iCs/>
          <w:color w:val="00B050"/>
          <w:sz w:val="24"/>
          <w:szCs w:val="24"/>
        </w:rPr>
        <w:t>Health security</w:t>
      </w:r>
    </w:p>
    <w:p w14:paraId="13559D40" w14:textId="459D9A62" w:rsidR="001C5FB3" w:rsidRPr="007A0549" w:rsidRDefault="001C5FB3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7030A0"/>
          <w:sz w:val="24"/>
          <w:szCs w:val="24"/>
        </w:rPr>
      </w:pPr>
      <w:r w:rsidRPr="007A0549">
        <w:rPr>
          <w:rFonts w:asciiTheme="majorBidi" w:hAnsiTheme="majorBidi" w:cstheme="majorBidi"/>
          <w:i/>
          <w:iCs/>
          <w:color w:val="7030A0"/>
          <w:sz w:val="24"/>
          <w:szCs w:val="24"/>
        </w:rPr>
        <w:t>Routine/emergency vaccine</w:t>
      </w:r>
      <w:r w:rsidR="004A2EDC" w:rsidRPr="007A0549">
        <w:rPr>
          <w:rFonts w:asciiTheme="majorBidi" w:hAnsiTheme="majorBidi" w:cstheme="majorBidi"/>
          <w:i/>
          <w:iCs/>
          <w:color w:val="7030A0"/>
          <w:sz w:val="24"/>
          <w:szCs w:val="24"/>
        </w:rPr>
        <w:t xml:space="preserve"> (Covid - 19)</w:t>
      </w:r>
      <w:r w:rsidRPr="007A0549">
        <w:rPr>
          <w:rFonts w:asciiTheme="majorBidi" w:hAnsiTheme="majorBidi" w:cstheme="majorBidi"/>
          <w:i/>
          <w:iCs/>
          <w:color w:val="7030A0"/>
          <w:sz w:val="24"/>
          <w:szCs w:val="24"/>
        </w:rPr>
        <w:t xml:space="preserve"> coverage</w:t>
      </w:r>
    </w:p>
    <w:p w14:paraId="5E4359DC" w14:textId="6206BA45" w:rsidR="00F17EEE" w:rsidRPr="00BA0196" w:rsidRDefault="00061506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</w:pPr>
      <w:r w:rsidRPr="00BA0196"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  <w:t xml:space="preserve">Percentage of </w:t>
      </w:r>
      <w:r w:rsidR="00F17EEE" w:rsidRPr="00BA0196">
        <w:rPr>
          <w:rFonts w:asciiTheme="majorBidi" w:hAnsiTheme="majorBidi" w:cstheme="majorBidi"/>
          <w:i/>
          <w:iCs/>
          <w:color w:val="FF0000"/>
          <w:sz w:val="24"/>
          <w:szCs w:val="24"/>
          <w:highlight w:val="green"/>
        </w:rPr>
        <w:t xml:space="preserve">Children under 5 years age who are developmentally on track </w:t>
      </w:r>
    </w:p>
    <w:p w14:paraId="2E9E8972" w14:textId="21874A40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oportion of population subjected to physical, psychological, or sexual violence in the previous 12 months </w:t>
      </w:r>
    </w:p>
    <w:p w14:paraId="15E5933A" w14:textId="328799F8" w:rsidR="00F17EEE" w:rsidRPr="00214CDF" w:rsidRDefault="00670268" w:rsidP="00BE67FC">
      <w:pPr>
        <w:spacing w:before="240"/>
        <w:jc w:val="both"/>
        <w:rPr>
          <w:rStyle w:val="fontstyle01"/>
          <w:rFonts w:asciiTheme="majorBidi" w:hAnsiTheme="majorBidi" w:cstheme="majorBidi"/>
          <w:sz w:val="32"/>
          <w:szCs w:val="32"/>
          <w:rtl/>
        </w:rPr>
      </w:pPr>
      <w:r w:rsidRPr="00214CDF">
        <w:rPr>
          <w:rStyle w:val="fontstyle01"/>
          <w:rFonts w:asciiTheme="majorBidi" w:hAnsiTheme="majorBidi" w:cstheme="majorBidi"/>
          <w:sz w:val="32"/>
          <w:szCs w:val="32"/>
        </w:rPr>
        <w:t>Impact</w:t>
      </w:r>
    </w:p>
    <w:p w14:paraId="234DD36A" w14:textId="4E2BF612" w:rsidR="00F17EEE" w:rsidRPr="00241465" w:rsidRDefault="00F17EEE" w:rsidP="00BE67FC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00B050"/>
          <w:sz w:val="24"/>
          <w:szCs w:val="24"/>
        </w:rPr>
        <w:t xml:space="preserve"> Health Status indicators</w:t>
      </w:r>
    </w:p>
    <w:p w14:paraId="078BF279" w14:textId="3386B199" w:rsidR="000D0556" w:rsidRPr="00241465" w:rsidRDefault="000D0556" w:rsidP="000D0556">
      <w:pPr>
        <w:pStyle w:val="ListParagraph"/>
        <w:numPr>
          <w:ilvl w:val="1"/>
          <w:numId w:val="5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rtl/>
        </w:rPr>
      </w:pPr>
      <w:r w:rsidRPr="00241465">
        <w:rPr>
          <w:rFonts w:asciiTheme="majorBidi" w:hAnsiTheme="majorBidi" w:cstheme="majorBidi"/>
          <w:i/>
          <w:iCs/>
          <w:color w:val="00B050"/>
          <w:sz w:val="24"/>
          <w:szCs w:val="24"/>
        </w:rPr>
        <w:t>Good Health and Well-being</w:t>
      </w:r>
    </w:p>
    <w:p w14:paraId="7C687AC5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Under-five Mortality Rate per 1000 live births </w:t>
      </w:r>
    </w:p>
    <w:p w14:paraId="4F3AE57B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Neonatal mortality rate 1000 live births </w:t>
      </w:r>
    </w:p>
    <w:p w14:paraId="21827AB9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Infant Mortality Rate 1000 live births </w:t>
      </w:r>
    </w:p>
    <w:p w14:paraId="25AAD949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Total fertility rate</w:t>
      </w:r>
    </w:p>
    <w:p w14:paraId="0FC80ADF" w14:textId="77777777" w:rsidR="00F17EEE" w:rsidRPr="00241465" w:rsidRDefault="00F17EEE" w:rsidP="00BE67F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emature NCD mortality % probability </w:t>
      </w:r>
    </w:p>
    <w:p w14:paraId="28A49698" w14:textId="53E0B1AA" w:rsidR="00241465" w:rsidRPr="00326DA6" w:rsidRDefault="00241465" w:rsidP="00241465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326DA6">
        <w:rPr>
          <w:rFonts w:asciiTheme="majorBidi" w:hAnsiTheme="majorBidi" w:cstheme="majorBidi"/>
          <w:i/>
          <w:iCs/>
          <w:color w:val="FF0000"/>
          <w:sz w:val="24"/>
          <w:szCs w:val="24"/>
        </w:rPr>
        <w:t>Maternal mortality ratio per 100000 live births</w:t>
      </w:r>
    </w:p>
    <w:p w14:paraId="16191A3A" w14:textId="1A65A43C" w:rsidR="00670268" w:rsidRPr="00241465" w:rsidRDefault="00670268" w:rsidP="00BE67FC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Tobacco use </w:t>
      </w:r>
    </w:p>
    <w:p w14:paraId="6639791C" w14:textId="77777777" w:rsidR="00241465" w:rsidRPr="00241465" w:rsidRDefault="00241465" w:rsidP="00241465">
      <w:pPr>
        <w:pStyle w:val="ListParagraph"/>
        <w:numPr>
          <w:ilvl w:val="1"/>
          <w:numId w:val="5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00B050"/>
          <w:sz w:val="24"/>
          <w:szCs w:val="24"/>
        </w:rPr>
        <w:t xml:space="preserve">Health-related SDGs </w:t>
      </w:r>
    </w:p>
    <w:p w14:paraId="080E09AB" w14:textId="37CCB496" w:rsidR="007A0549" w:rsidRPr="007A0549" w:rsidRDefault="007A0549" w:rsidP="007A054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7A0549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Adult mortality </w:t>
      </w:r>
      <w:r w:rsidR="00B16020"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robability </w:t>
      </w:r>
      <w:r w:rsidRPr="007A0549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15-60 years per 1000 persons </w:t>
      </w:r>
    </w:p>
    <w:p w14:paraId="47322F09" w14:textId="285C1971" w:rsidR="007A0549" w:rsidRDefault="007A0549" w:rsidP="007A054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Suicide rate </w:t>
      </w:r>
    </w:p>
    <w:p w14:paraId="6B4357DD" w14:textId="352AB460" w:rsidR="007A0549" w:rsidRDefault="007A0549" w:rsidP="007A054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Causes of Death per 100000 </w:t>
      </w:r>
    </w:p>
    <w:p w14:paraId="4256878A" w14:textId="7227F34C" w:rsidR="00DE44EE" w:rsidRPr="00241465" w:rsidRDefault="00DE44EE" w:rsidP="007A054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DE44EE">
        <w:rPr>
          <w:rFonts w:asciiTheme="majorBidi" w:hAnsiTheme="majorBidi" w:cstheme="majorBidi"/>
          <w:i/>
          <w:iCs/>
          <w:color w:val="FF0000"/>
          <w:sz w:val="24"/>
          <w:szCs w:val="24"/>
        </w:rPr>
        <w:t>Disaster related death rate</w:t>
      </w:r>
    </w:p>
    <w:p w14:paraId="118EB332" w14:textId="77777777" w:rsidR="007A0549" w:rsidRPr="00241465" w:rsidRDefault="007A0549" w:rsidP="00871E13">
      <w:pPr>
        <w:pStyle w:val="ListParagraph"/>
        <w:numPr>
          <w:ilvl w:val="0"/>
          <w:numId w:val="1"/>
        </w:numPr>
        <w:tabs>
          <w:tab w:val="right" w:pos="81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>Life Expectancy at Birth (years)</w:t>
      </w:r>
    </w:p>
    <w:p w14:paraId="2A7D4D06" w14:textId="77777777" w:rsidR="007A0549" w:rsidRPr="00241465" w:rsidRDefault="007A0549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Hypertension prevalence </w:t>
      </w:r>
    </w:p>
    <w:p w14:paraId="24009A13" w14:textId="77777777" w:rsidR="007A0549" w:rsidRPr="00241465" w:rsidRDefault="007A0549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Diabetes Mellitus Prevalence </w:t>
      </w:r>
    </w:p>
    <w:p w14:paraId="46239BE6" w14:textId="77777777" w:rsidR="007A0549" w:rsidRPr="00241465" w:rsidRDefault="007A0549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Obesity prevalence </w:t>
      </w:r>
    </w:p>
    <w:p w14:paraId="5FF938E2" w14:textId="77777777" w:rsidR="007A0549" w:rsidRPr="00B947E3" w:rsidRDefault="00241465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B947E3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TB treatment success </w:t>
      </w:r>
    </w:p>
    <w:p w14:paraId="3255DC95" w14:textId="77777777" w:rsidR="007A0549" w:rsidRPr="005B7534" w:rsidRDefault="00241465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5B7534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Antenatal care coverage (4+ visits) </w:t>
      </w:r>
    </w:p>
    <w:p w14:paraId="307EA01C" w14:textId="0300F3C2" w:rsidR="007A0549" w:rsidRDefault="00241465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7A0549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eople living with HIV receiving antiretroviral treatment </w:t>
      </w:r>
    </w:p>
    <w:p w14:paraId="074EEF00" w14:textId="77777777" w:rsidR="00D66B98" w:rsidRPr="00D66B98" w:rsidRDefault="00D66B98" w:rsidP="00D66B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D66B98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Physical inactivity in adults </w:t>
      </w:r>
    </w:p>
    <w:p w14:paraId="0104F6CC" w14:textId="40E0B421" w:rsidR="00F17EEE" w:rsidRPr="00241465" w:rsidRDefault="00670268" w:rsidP="00BE67FC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</w:pPr>
      <w:r w:rsidRPr="00241465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>Responsiveness</w:t>
      </w:r>
      <w:r w:rsidR="00F17EEE" w:rsidRPr="00241465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t xml:space="preserve"> </w:t>
      </w:r>
    </w:p>
    <w:p w14:paraId="076B2FD5" w14:textId="454CE861" w:rsidR="00D50F7B" w:rsidRPr="00BA0196" w:rsidRDefault="007A0549" w:rsidP="007A0549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green"/>
        </w:rPr>
      </w:pPr>
      <w:r w:rsidRPr="00BA0196">
        <w:rPr>
          <w:rFonts w:asciiTheme="majorBidi" w:hAnsiTheme="majorBidi" w:cstheme="majorBidi"/>
          <w:i/>
          <w:iCs/>
          <w:color w:val="2E74B5" w:themeColor="accent5" w:themeShade="BF"/>
          <w:sz w:val="24"/>
          <w:szCs w:val="24"/>
          <w:highlight w:val="green"/>
        </w:rPr>
        <w:t>Patients’ perceptions of PHC system responsiveness</w:t>
      </w:r>
    </w:p>
    <w:p w14:paraId="64ACB3E0" w14:textId="41A3B71B" w:rsidR="00670268" w:rsidRPr="00241465" w:rsidRDefault="00670268" w:rsidP="00BE67FC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i/>
          <w:iCs/>
          <w:color w:val="00B050"/>
          <w:sz w:val="24"/>
          <w:szCs w:val="24"/>
          <w:rtl/>
          <w:lang w:bidi="fa-IR"/>
        </w:rPr>
      </w:pPr>
      <w:r w:rsidRPr="00241465">
        <w:rPr>
          <w:rFonts w:asciiTheme="majorBidi" w:hAnsiTheme="majorBidi" w:cstheme="majorBidi"/>
          <w:i/>
          <w:iCs/>
          <w:color w:val="00B050"/>
          <w:sz w:val="24"/>
          <w:szCs w:val="24"/>
          <w:lang w:bidi="fa-IR"/>
        </w:rPr>
        <w:lastRenderedPageBreak/>
        <w:t>Equity</w:t>
      </w:r>
    </w:p>
    <w:p w14:paraId="0AB3A48E" w14:textId="77777777" w:rsidR="00670268" w:rsidRPr="00241465" w:rsidRDefault="00670268" w:rsidP="00BE67FC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Average availability of diagnosis and management of 3 tracer NCDs (diabetes, CRD, CVD) </w:t>
      </w:r>
    </w:p>
    <w:p w14:paraId="40F09E70" w14:textId="77777777" w:rsidR="00670268" w:rsidRPr="00326DA6" w:rsidRDefault="00F17EEE" w:rsidP="00BE67FC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326DA6">
        <w:rPr>
          <w:rFonts w:asciiTheme="majorBidi" w:hAnsiTheme="majorBidi" w:cstheme="majorBidi"/>
          <w:i/>
          <w:iCs/>
          <w:color w:val="FF0000"/>
          <w:sz w:val="24"/>
          <w:szCs w:val="24"/>
        </w:rPr>
        <w:t>Under-five mortality by residence per 1000 live births (Urban/Rural)</w:t>
      </w:r>
    </w:p>
    <w:p w14:paraId="736837F7" w14:textId="77777777" w:rsidR="00670268" w:rsidRPr="00241465" w:rsidRDefault="00F17EEE" w:rsidP="00BE67FC">
      <w:pPr>
        <w:pStyle w:val="ListParagraph"/>
        <w:numPr>
          <w:ilvl w:val="0"/>
          <w:numId w:val="1"/>
        </w:numPr>
        <w:tabs>
          <w:tab w:val="left" w:pos="90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r w:rsidRPr="00241465">
        <w:rPr>
          <w:rFonts w:asciiTheme="majorBidi" w:hAnsiTheme="majorBidi" w:cstheme="majorBidi"/>
          <w:i/>
          <w:iCs/>
          <w:color w:val="FF0000"/>
          <w:sz w:val="24"/>
          <w:szCs w:val="24"/>
        </w:rPr>
        <w:t xml:space="preserve">Average availability of services for 3 Tracer Communicable Diseases (STI, TB, HIV) </w:t>
      </w:r>
    </w:p>
    <w:p w14:paraId="299A0036" w14:textId="77777777" w:rsidR="00AC5A6A" w:rsidRPr="00F17EEE" w:rsidRDefault="00AC5A6A" w:rsidP="00BE67FC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AC5A6A" w:rsidRPr="00F17EE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3BE8" w14:textId="77777777" w:rsidR="0042096B" w:rsidRDefault="0042096B" w:rsidP="00DE44EE">
      <w:pPr>
        <w:spacing w:after="0" w:line="240" w:lineRule="auto"/>
      </w:pPr>
      <w:r>
        <w:separator/>
      </w:r>
    </w:p>
  </w:endnote>
  <w:endnote w:type="continuationSeparator" w:id="0">
    <w:p w14:paraId="22C085FA" w14:textId="77777777" w:rsidR="0042096B" w:rsidRDefault="0042096B" w:rsidP="00DE4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Italic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D1905" w14:textId="77777777" w:rsidR="0042096B" w:rsidRDefault="0042096B" w:rsidP="00DE44EE">
      <w:pPr>
        <w:spacing w:after="0" w:line="240" w:lineRule="auto"/>
      </w:pPr>
      <w:r>
        <w:separator/>
      </w:r>
    </w:p>
  </w:footnote>
  <w:footnote w:type="continuationSeparator" w:id="0">
    <w:p w14:paraId="71F35CFF" w14:textId="77777777" w:rsidR="0042096B" w:rsidRDefault="0042096B" w:rsidP="00DE44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2AD36" w14:textId="5BDEF3C4" w:rsidR="00DE44EE" w:rsidRDefault="00DE44EE">
    <w:pPr>
      <w:pStyle w:val="Header"/>
    </w:pPr>
    <w:r>
      <w:rPr>
        <w:noProof/>
        <w:sz w:val="24"/>
        <w:szCs w:val="24"/>
        <w:lang w:bidi="fa-IR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33A830B" wp14:editId="153A2A57">
              <wp:simplePos x="0" y="0"/>
              <wp:positionH relativeFrom="column">
                <wp:posOffset>6036310</wp:posOffset>
              </wp:positionH>
              <wp:positionV relativeFrom="paragraph">
                <wp:posOffset>-15826</wp:posOffset>
              </wp:positionV>
              <wp:extent cx="182880" cy="175260"/>
              <wp:effectExtent l="0" t="0" r="26670" b="15240"/>
              <wp:wrapNone/>
              <wp:docPr id="3" name="Flowchart: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2880" cy="175260"/>
                      </a:xfrm>
                      <a:prstGeom prst="flowChartConnector">
                        <a:avLst/>
                      </a:prstGeom>
                      <a:solidFill>
                        <a:schemeClr val="accent5">
                          <a:lumMod val="75000"/>
                        </a:schemeClr>
                      </a:solidFill>
                      <a:ln>
                        <a:solidFill>
                          <a:schemeClr val="accent5">
                            <a:lumMod val="75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1EA3AE" id="_x0000_t120" coordsize="21600,21600" o:spt="120" path="m10800,qx,10800,10800,21600,21600,10800,10800,xe">
              <v:path gradientshapeok="t" o:connecttype="custom" o:connectlocs="10800,0;3163,3163;0,10800;3163,18437;10800,21600;18437,18437;21600,10800;18437,3163" textboxrect="3163,3163,18437,18437"/>
            </v:shapetype>
            <v:shape id="Flowchart: Connector 3" o:spid="_x0000_s1026" type="#_x0000_t120" style="position:absolute;margin-left:475.3pt;margin-top:-1.25pt;width:14.4pt;height:13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fXXpwIAABQGAAAOAAAAZHJzL2Uyb0RvYy54bWy0VMFu2zAMvQ/YPwi6r7bTps2MOkWQIsOA&#10;ri3WDj2rslQbkERNUuJkXz9KdtysC3YYtostiuQj+UTy8mqrFdkI51swFS1OckqE4VC35qWi3x5X&#10;H2aU+MBMzRQYUdGd8PRq/v7dZWdLMYEGVC0cQRDjy85WtAnBllnmeSM08ydghUGlBKdZQNG9ZLVj&#10;HaJrlU3y/DzrwNXWARfe4+11r6TzhC+l4OFOSi8CURXF3EL6uvR9jt9sfsnKF8ds0/IhDfYXWWjW&#10;Ggw6Ql2zwMjatb9B6ZY78CDDCQedgZQtF6kGrKbI31Tz0DArUi1IjrcjTf7fwfLbzb0jbV3RU0oM&#10;0/hEKwUdb5gLJVmCMUghOHIameqsL9Hhwd67QfJ4jGVvpdPxjwWRbWJ3N7IrtoFwvCxmk9kM34Cj&#10;qriYTs4T+9mrs3U+fBKgSTxUVGIey5jHmEVimG1ufMDw6Lh3iJE9qLZetUolIbaPWCpHNgwfnnEu&#10;TJgmd7XWX6Du7y+meb5PInVcdEnIv6Ap818DYCExQhbZ7flMp7BTIsZV5quQ+ELI4CRVMGZ6WFzR&#10;qxpWi/46lna8tgQYkSWyNWIPAMeIK+LbY5aDfXQVabRG5/xPifXOo0eKDCaMzro14I4BqDBG7u33&#10;JPXURJaeod5h/zroB9tbvmqxeW6YD/fM4SRjv+F2Cnf4if1UURhOlDTgfhy7j/Y4YKilpMPNUFH/&#10;fc2coER9Njh6H4uzs7hKknA2vZig4A41z4cas9ZLwB4scA9ano7RPqj9UTrQT7jEFjEqqpjhGLui&#10;PLi9sAz9xsI1yMVikcxwfVgWbsyD5RE8shrH4XH7xJwdJijg6N3Cfouw8s3o9LbR08BiHUC2aa5e&#10;eR34xtWT3n9Yk3G3HcrJ6nWZz38CAAD//wMAUEsDBBQABgAIAAAAIQDfxkhK4QAAAAkBAAAPAAAA&#10;ZHJzL2Rvd25yZXYueG1sTI9BT4NAEIXvJv6HzZh4axdIQUGGRk2MMTUaqxdvA4wsKbuL7LZFf73r&#10;SY+T9+W9b8r1rAdx4Mn11iDEywgEm8a2vekQ3l7vFpcgnCfT0mANI3yxg3V1elJS0dqjeeHD1nci&#10;lBhXEILyfiykdI1iTW5pRzYh+7CTJh/OqZPtRMdQrgeZRFEmNfUmLCga+VZxs9vuNcL3TWwfso42&#10;n0/vu/pRbuz9s1ohnp/N11cgPM/+D4Zf/aAOVXCq7d60TgwIeRplAUVYJCmIAOQX+QpEjZCkMciq&#10;lP8/qH4AAAD//wMAUEsBAi0AFAAGAAgAAAAhALaDOJL+AAAA4QEAABMAAAAAAAAAAAAAAAAAAAAA&#10;AFtDb250ZW50X1R5cGVzXS54bWxQSwECLQAUAAYACAAAACEAOP0h/9YAAACUAQAACwAAAAAAAAAA&#10;AAAAAAAvAQAAX3JlbHMvLnJlbHNQSwECLQAUAAYACAAAACEAjXX116cCAAAUBgAADgAAAAAAAAAA&#10;AAAAAAAuAgAAZHJzL2Uyb0RvYy54bWxQSwECLQAUAAYACAAAACEA38ZISuEAAAAJAQAADwAAAAAA&#10;AAAAAAAAAAABBQAAZHJzL2Rvd25yZXYueG1sUEsFBgAAAAAEAAQA8wAAAA8GAAAAAA==&#10;" fillcolor="#2e74b5 [2408]" strokecolor="#2e74b5 [2408]" strokeweight="1pt">
              <v:stroke joinstyle="miter"/>
            </v:shape>
          </w:pict>
        </mc:Fallback>
      </mc:AlternateContent>
    </w:r>
    <w:r>
      <w:rPr>
        <w:noProof/>
        <w:sz w:val="24"/>
        <w:szCs w:val="24"/>
        <w:lang w:bidi="fa-I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21C581" wp14:editId="52D9CC74">
              <wp:simplePos x="0" y="0"/>
              <wp:positionH relativeFrom="column">
                <wp:posOffset>3871790</wp:posOffset>
              </wp:positionH>
              <wp:positionV relativeFrom="paragraph">
                <wp:posOffset>-9525</wp:posOffset>
              </wp:positionV>
              <wp:extent cx="182880" cy="175260"/>
              <wp:effectExtent l="0" t="0" r="26670" b="15240"/>
              <wp:wrapNone/>
              <wp:docPr id="2" name="Flowchart: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2880" cy="175260"/>
                      </a:xfrm>
                      <a:prstGeom prst="flowChartConnector">
                        <a:avLst/>
                      </a:prstGeom>
                      <a:solidFill>
                        <a:srgbClr val="7030A0"/>
                      </a:solidFill>
                      <a:ln>
                        <a:solidFill>
                          <a:srgbClr val="7030A0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3BF1632" id="Flowchart: Connector 2" o:spid="_x0000_s1026" type="#_x0000_t120" style="position:absolute;margin-left:304.85pt;margin-top:-.75pt;width:14.4pt;height:1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L5znQIAAMYFAAAOAAAAZHJzL2Uyb0RvYy54bWysVEtv2zAMvg/YfxB0X/1YH5lRpwhSZBhQ&#10;dMXaoWdFlmMDsqhRSpzs14+SHbdrix2K5aCIJvmR/ETy8mrfabZT6FowJc9OUs6UkVC1ZlPynw+r&#10;TzPOnBemEhqMKvlBOX41//jhsreFyqEBXSlkBGJc0duSN97bIkmcbFQn3AlYZUhZA3bCk4ibpELR&#10;E3qnkzxNz5MesLIIUjlHX68HJZ9H/LpW0n+va6c80yWn3Hw8MZ7rcCbzS1FsUNimlWMa4h1ZdKI1&#10;FHSCuhZesC22r6C6ViI4qP2JhC6Bum6lijVQNVn6opr7RlgVayFynJ1ocv8PVt7u7pC1Vclzzozo&#10;6IlWGnrZCPQFW4IxRCEgywNTvXUFOdzbOxwlR9dQ9r7GLvxTQWwf2T1M7Kq9Z5I+ZrN8NqM3kKTK&#10;Ls7y88h+8uRs0fmvCjoWLiWvKY9lyGPKIjIsdjfOU3hyPDqEyA50W61araOAm/VSI9sJevaL9HO6&#10;OMb6y0yb93lS6OCaBD4GBuLNH7QKgNr8UDVxSjXnMeXYzWpKSEipjM8GVSMqNeR5ltIv0Ezwk0eU&#10;ImBArqm+CXsECJPyGnuAGe2Dq4rDMDmn/0pscJ48YmQwfnLuWgP4FoCmqsbIg/2RpIGawNIaqgN1&#10;HMIwis7KVUvPfSOcvxNIs0cdQvvEf6cjdEDJYbxx1gD+fut7sKeRIC1nPc1yyd2vrUDFmf5maFi+&#10;ZKenYfijcHp2kZOAzzXr5xqz7ZZAfZPR5rIyXoO918drjdA90tpZhKikEkZS7JJLj0dh6YcdQ4tL&#10;qsUimtHAW+FvzL2VATywGhr4Yf8o0I4972lYbuE496J40eyDbfA0sNh6qNs4CU+8jnzTsoiNMy62&#10;sI2ey9Hqaf3O/wAAAP//AwBQSwMEFAAGAAgAAAAhABV3HGbfAAAACQEAAA8AAABkcnMvZG93bnJl&#10;di54bWxMj8FOwzAMhu9IvENkJC5oSzqglNJ0QkiIAxMSYxduWWOaisapmnTr3h5zgpstf/r/z9V6&#10;9r044Bi7QBqypQKB1ATbUath9/G8KEDEZMiaPhBqOGGEdX1+VpnShiO942GbWsEhFEujwaU0lFLG&#10;xqE3cRkGJL59hdGbxOvYSjuaI4f7Xq6UyqU3HXGDMwM+OWy+t5Pnks+imF7jW6FOL/5mvnKbbuei&#10;1pcX8+MDiIRz+oPhV5/VoWanfZjIRtFryNX9HaMaFtktCAby64KHvYZVnoGsK/n/g/oHAAD//wMA&#10;UEsBAi0AFAAGAAgAAAAhALaDOJL+AAAA4QEAABMAAAAAAAAAAAAAAAAAAAAAAFtDb250ZW50X1R5&#10;cGVzXS54bWxQSwECLQAUAAYACAAAACEAOP0h/9YAAACUAQAACwAAAAAAAAAAAAAAAAAvAQAAX3Jl&#10;bHMvLnJlbHNQSwECLQAUAAYACAAAACEAkHi+c50CAADGBQAADgAAAAAAAAAAAAAAAAAuAgAAZHJz&#10;L2Uyb0RvYy54bWxQSwECLQAUAAYACAAAACEAFXccZt8AAAAJAQAADwAAAAAAAAAAAAAAAAD3BAAA&#10;ZHJzL2Rvd25yZXYueG1sUEsFBgAAAAAEAAQA8wAAAAMGAAAAAA==&#10;" fillcolor="#7030a0" strokecolor="#7030a0" strokeweight="1pt">
              <v:stroke joinstyle="miter"/>
            </v:shape>
          </w:pict>
        </mc:Fallback>
      </mc:AlternateContent>
    </w:r>
    <w:r>
      <w:rPr>
        <w:noProof/>
        <w:sz w:val="24"/>
        <w:szCs w:val="24"/>
        <w:lang w:bidi="fa-I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EA22DD" wp14:editId="716A5BAD">
              <wp:simplePos x="0" y="0"/>
              <wp:positionH relativeFrom="column">
                <wp:posOffset>1776730</wp:posOffset>
              </wp:positionH>
              <wp:positionV relativeFrom="paragraph">
                <wp:posOffset>-7571</wp:posOffset>
              </wp:positionV>
              <wp:extent cx="182880" cy="175846"/>
              <wp:effectExtent l="0" t="0" r="26670" b="15240"/>
              <wp:wrapNone/>
              <wp:docPr id="1" name="Flowchart: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2880" cy="175846"/>
                      </a:xfrm>
                      <a:prstGeom prst="flowChartConnector">
                        <a:avLst/>
                      </a:prstGeom>
                      <a:solidFill>
                        <a:srgbClr val="FF0000"/>
                      </a:solidFill>
                      <a:ln>
                        <a:solidFill>
                          <a:srgbClr val="FF0000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CABB901" id="Flowchart: Connector 1" o:spid="_x0000_s1026" type="#_x0000_t120" style="position:absolute;margin-left:139.9pt;margin-top:-.6pt;width:14.4pt;height:13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SHsnAIAAMYFAAAOAAAAZHJzL2Uyb0RvYy54bWysVE1v2zAMvQ/YfxB0Xx0HaZsZdYogRYYB&#10;RVu0HXpWZDk2IIsapcTJfv0o+aNZV+xQLAdFNMlH8onk1fWh0Wyv0NVgcp6eTThTRkJRm23Ofzyv&#10;v8w5c16YQmgwKudH5fj14vOnq9ZmagoV6EIhIxDjstbmvPLeZkniZKUa4c7AKkPKErARnkTcJgWK&#10;ltAbnUwnk4ukBSwsglTO0debTskXEb8slfT3ZemUZzrnlJuPJ8ZzE85kcSWyLQpb1bJPQ3wgi0bU&#10;hoKOUDfCC7bD+i+oppYIDkp/JqFJoCxrqWINVE06eVPNUyWsirUQOc6ONLn/Byvv9g/I6oLejjMj&#10;GnqitYZWVgJ9xlZgDFEIyNLAVGtdRg5P9gF7ydE1lH0osQn/VBA7RHaPI7vq4Jmkj+l8Op/TG0hS&#10;pZfn89lFwExenS06/01Bw8Il5yXlsQp5jFlEhsX+1vnOcXAIkR3ouljXWkcBt5uVRrYX9Ozr9YR+&#10;faw/zLT5mCflHFyTwEfHQLz5o1YBUJtHVRKnVPM0phy7WY0JCSmV8WmnqkShujzPT9MM/R88IkER&#10;MCCXVN+I3QMMlh3IgN0R1NsHVxWHYXSe/Cuxznn0iJHB+NG5qQ3gewCaquojd/YDSR01gaUNFEfq&#10;OIRuFJ2V65qe+1Y4/yCQZo86hPaJv6cjdEDOob9xVgH+eu97sKeRIC1nLc1yzt3PnUDFmf5uaFi+&#10;prNZGP4ozM4vpyTgqWZzqjG7ZgXUNzQQlF28Bnuvh2uJ0LzQ2lmGqKQSRlLsnEuPg7Dy3Y6hxSXV&#10;chnNaOCt8LfmycoAHlgNDfx8eBFo+573NCx3MMy9yN40e2cbPA0sdx7KOk7CK68937QsYuP0iy1s&#10;o1M5Wr2u38VvAAAA//8DAFBLAwQUAAYACAAAACEAY5GpoOEAAAAJAQAADwAAAGRycy9kb3ducmV2&#10;LnhtbEyPwU7DMBBE70j8g7VI3FqnqUhLiFOVIgQCASJUnN14iSPidRS7beDrWU5wHM1o5k2xGl0n&#10;DjiE1pOC2TQBgVR701KjYPt2O1mCCFGT0Z0nVPCFAVbl6Umhc+OP9IqHKjaCSyjkWoGNsc+lDLVF&#10;p8PU90jsffjB6chyaKQZ9JHLXSfTJMmk0y3xgtU9bizWn9XeKVjbm++7TXX/vnjuHx+21y/2CedW&#10;qfOzcX0FIuIY/8Lwi8/oUDLTzu/JBNEpSBeXjB4VTGYpCA7Mk2UGYsdOdgGyLOT/B+UPAAAA//8D&#10;AFBLAQItABQABgAIAAAAIQC2gziS/gAAAOEBAAATAAAAAAAAAAAAAAAAAAAAAABbQ29udGVudF9U&#10;eXBlc10ueG1sUEsBAi0AFAAGAAgAAAAhADj9If/WAAAAlAEAAAsAAAAAAAAAAAAAAAAALwEAAF9y&#10;ZWxzLy5yZWxzUEsBAi0AFAAGAAgAAAAhANwxIeycAgAAxgUAAA4AAAAAAAAAAAAAAAAALgIAAGRy&#10;cy9lMm9Eb2MueG1sUEsBAi0AFAAGAAgAAAAhAGORqaDhAAAACQEAAA8AAAAAAAAAAAAAAAAA9gQA&#10;AGRycy9kb3ducmV2LnhtbFBLBQYAAAAABAAEAPMAAAAEBgAAAAA=&#10;" fillcolor="red" strokecolor="red" strokeweight="1pt">
              <v:stroke joinstyle="miter"/>
            </v:shape>
          </w:pict>
        </mc:Fallback>
      </mc:AlternateContent>
    </w:r>
    <w:r w:rsidRPr="005B4C57">
      <w:rPr>
        <w:sz w:val="24"/>
        <w:szCs w:val="24"/>
        <w:lang w:bidi="fa-IR"/>
      </w:rPr>
      <w:t xml:space="preserve">Selected </w:t>
    </w:r>
    <w:r>
      <w:rPr>
        <w:sz w:val="24"/>
        <w:szCs w:val="24"/>
        <w:lang w:bidi="fa-IR"/>
      </w:rPr>
      <w:t>f</w:t>
    </w:r>
    <w:r w:rsidRPr="005B4C57">
      <w:rPr>
        <w:sz w:val="24"/>
        <w:szCs w:val="24"/>
        <w:lang w:bidi="fa-IR"/>
      </w:rPr>
      <w:t>rom WHO</w:t>
    </w:r>
    <w:r>
      <w:rPr>
        <w:sz w:val="24"/>
        <w:szCs w:val="24"/>
        <w:lang w:bidi="fa-IR"/>
      </w:rPr>
      <w:t xml:space="preserve"> (2018) </w:t>
    </w:r>
    <w:r>
      <w:rPr>
        <w:sz w:val="24"/>
        <w:szCs w:val="24"/>
        <w:lang w:bidi="fa-IR"/>
      </w:rPr>
      <w:tab/>
    </w:r>
    <w:r w:rsidRPr="005B4C57">
      <w:rPr>
        <w:sz w:val="24"/>
        <w:szCs w:val="24"/>
        <w:lang w:bidi="fa-IR"/>
      </w:rPr>
      <w:t>Selected from WHO</w:t>
    </w:r>
    <w:r>
      <w:rPr>
        <w:sz w:val="24"/>
        <w:szCs w:val="24"/>
        <w:lang w:bidi="fa-IR"/>
      </w:rPr>
      <w:t xml:space="preserve"> (2022)</w:t>
    </w:r>
    <w:r>
      <w:rPr>
        <w:sz w:val="24"/>
        <w:szCs w:val="24"/>
        <w:lang w:bidi="fa-IR"/>
      </w:rPr>
      <w:tab/>
    </w:r>
    <w:r w:rsidRPr="005B4C57">
      <w:rPr>
        <w:sz w:val="24"/>
        <w:szCs w:val="24"/>
        <w:lang w:bidi="fa-IR"/>
      </w:rPr>
      <w:t xml:space="preserve">Suggested by </w:t>
    </w:r>
    <w:r>
      <w:rPr>
        <w:sz w:val="24"/>
        <w:szCs w:val="24"/>
        <w:lang w:bidi="fa-IR"/>
      </w:rPr>
      <w:t>Expert Pane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31439"/>
    <w:multiLevelType w:val="hybridMultilevel"/>
    <w:tmpl w:val="52A020D8"/>
    <w:lvl w:ilvl="0" w:tplc="58B826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FF000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05538"/>
    <w:multiLevelType w:val="hybridMultilevel"/>
    <w:tmpl w:val="701688A2"/>
    <w:lvl w:ilvl="0" w:tplc="C526D9A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27BFF"/>
    <w:multiLevelType w:val="hybridMultilevel"/>
    <w:tmpl w:val="383A7AC2"/>
    <w:lvl w:ilvl="0" w:tplc="EDD6B33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color w:val="FF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721B04"/>
    <w:multiLevelType w:val="hybridMultilevel"/>
    <w:tmpl w:val="A3DEEDE4"/>
    <w:lvl w:ilvl="0" w:tplc="1576C5D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C16400"/>
    <w:multiLevelType w:val="hybridMultilevel"/>
    <w:tmpl w:val="C6101018"/>
    <w:lvl w:ilvl="0" w:tplc="E35CBC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12BAA"/>
    <w:multiLevelType w:val="hybridMultilevel"/>
    <w:tmpl w:val="C1F2DC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642484"/>
    <w:multiLevelType w:val="hybridMultilevel"/>
    <w:tmpl w:val="9ED4C18A"/>
    <w:lvl w:ilvl="0" w:tplc="1576C5D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F44957"/>
    <w:multiLevelType w:val="hybridMultilevel"/>
    <w:tmpl w:val="9BEC1364"/>
    <w:lvl w:ilvl="0" w:tplc="1576C5D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141709"/>
    <w:multiLevelType w:val="hybridMultilevel"/>
    <w:tmpl w:val="A3DEEDE4"/>
    <w:lvl w:ilvl="0" w:tplc="1576C5D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8"/>
  </w:num>
  <w:num w:numId="7">
    <w:abstractNumId w:val="6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EEE"/>
    <w:rsid w:val="00021CF9"/>
    <w:rsid w:val="00061506"/>
    <w:rsid w:val="00070219"/>
    <w:rsid w:val="000D0556"/>
    <w:rsid w:val="00107DD9"/>
    <w:rsid w:val="00197D06"/>
    <w:rsid w:val="001B6ACB"/>
    <w:rsid w:val="001C5FB3"/>
    <w:rsid w:val="00200347"/>
    <w:rsid w:val="00203E9E"/>
    <w:rsid w:val="00212A8B"/>
    <w:rsid w:val="00214CDF"/>
    <w:rsid w:val="002235AA"/>
    <w:rsid w:val="00241465"/>
    <w:rsid w:val="002A26ED"/>
    <w:rsid w:val="002C04B4"/>
    <w:rsid w:val="002D1D08"/>
    <w:rsid w:val="002D74D5"/>
    <w:rsid w:val="002E1593"/>
    <w:rsid w:val="00326DA6"/>
    <w:rsid w:val="00351346"/>
    <w:rsid w:val="00397B1E"/>
    <w:rsid w:val="003C1977"/>
    <w:rsid w:val="003D75D7"/>
    <w:rsid w:val="0042096B"/>
    <w:rsid w:val="00420FDA"/>
    <w:rsid w:val="004303A6"/>
    <w:rsid w:val="00447A01"/>
    <w:rsid w:val="0045341B"/>
    <w:rsid w:val="0046230E"/>
    <w:rsid w:val="004A2EDC"/>
    <w:rsid w:val="004D23FE"/>
    <w:rsid w:val="004F279C"/>
    <w:rsid w:val="00535C93"/>
    <w:rsid w:val="00582650"/>
    <w:rsid w:val="00584062"/>
    <w:rsid w:val="0059156B"/>
    <w:rsid w:val="005954BF"/>
    <w:rsid w:val="005A11CA"/>
    <w:rsid w:val="005B7534"/>
    <w:rsid w:val="005E130C"/>
    <w:rsid w:val="006119A3"/>
    <w:rsid w:val="006552AB"/>
    <w:rsid w:val="00665FA9"/>
    <w:rsid w:val="006662F4"/>
    <w:rsid w:val="00670268"/>
    <w:rsid w:val="006C6445"/>
    <w:rsid w:val="006F09D9"/>
    <w:rsid w:val="00722384"/>
    <w:rsid w:val="00724AFD"/>
    <w:rsid w:val="007512DD"/>
    <w:rsid w:val="00761DC6"/>
    <w:rsid w:val="00796844"/>
    <w:rsid w:val="007A0549"/>
    <w:rsid w:val="007B5CC0"/>
    <w:rsid w:val="00817911"/>
    <w:rsid w:val="00820044"/>
    <w:rsid w:val="00825E36"/>
    <w:rsid w:val="00830956"/>
    <w:rsid w:val="00871E13"/>
    <w:rsid w:val="008C1B32"/>
    <w:rsid w:val="00931FD1"/>
    <w:rsid w:val="00932702"/>
    <w:rsid w:val="00964655"/>
    <w:rsid w:val="009B6A4B"/>
    <w:rsid w:val="009D36DE"/>
    <w:rsid w:val="00A07367"/>
    <w:rsid w:val="00A15408"/>
    <w:rsid w:val="00A4654A"/>
    <w:rsid w:val="00A565FB"/>
    <w:rsid w:val="00A94FE1"/>
    <w:rsid w:val="00AC34CE"/>
    <w:rsid w:val="00AC5A6A"/>
    <w:rsid w:val="00AF15BC"/>
    <w:rsid w:val="00B16020"/>
    <w:rsid w:val="00B22A82"/>
    <w:rsid w:val="00B57DF2"/>
    <w:rsid w:val="00B947E3"/>
    <w:rsid w:val="00BA0196"/>
    <w:rsid w:val="00BE67FC"/>
    <w:rsid w:val="00C050BB"/>
    <w:rsid w:val="00C25623"/>
    <w:rsid w:val="00C86752"/>
    <w:rsid w:val="00CB3D1F"/>
    <w:rsid w:val="00CB4D03"/>
    <w:rsid w:val="00CE2BDC"/>
    <w:rsid w:val="00CE731E"/>
    <w:rsid w:val="00D068A3"/>
    <w:rsid w:val="00D06DB4"/>
    <w:rsid w:val="00D11A91"/>
    <w:rsid w:val="00D12F10"/>
    <w:rsid w:val="00D148E6"/>
    <w:rsid w:val="00D50F7B"/>
    <w:rsid w:val="00D66B98"/>
    <w:rsid w:val="00DB0C44"/>
    <w:rsid w:val="00DB4FC2"/>
    <w:rsid w:val="00DE44EE"/>
    <w:rsid w:val="00E25C64"/>
    <w:rsid w:val="00E25FEE"/>
    <w:rsid w:val="00E362F7"/>
    <w:rsid w:val="00EA474E"/>
    <w:rsid w:val="00F16898"/>
    <w:rsid w:val="00F17EEE"/>
    <w:rsid w:val="00F22863"/>
    <w:rsid w:val="00F45A12"/>
    <w:rsid w:val="00F608CE"/>
    <w:rsid w:val="00F7241C"/>
    <w:rsid w:val="00F816B6"/>
    <w:rsid w:val="00F952B0"/>
    <w:rsid w:val="00FA14AE"/>
    <w:rsid w:val="00FA6D14"/>
    <w:rsid w:val="00FB63D8"/>
    <w:rsid w:val="00FD3E28"/>
    <w:rsid w:val="00FD7E4A"/>
    <w:rsid w:val="00FF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69113"/>
  <w15:chartTrackingRefBased/>
  <w15:docId w15:val="{30D3E091-AF2D-43F8-AC9E-7881A08C5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Lotus"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2"/>
    <w:basedOn w:val="Normal"/>
    <w:link w:val="ListParagraphChar"/>
    <w:uiPriority w:val="34"/>
    <w:qFormat/>
    <w:rsid w:val="00F17EEE"/>
    <w:pPr>
      <w:ind w:left="720"/>
      <w:contextualSpacing/>
    </w:pPr>
  </w:style>
  <w:style w:type="character" w:customStyle="1" w:styleId="ListParagraphChar">
    <w:name w:val="List Paragraph Char"/>
    <w:aliases w:val="List Paragraph2 Char"/>
    <w:basedOn w:val="DefaultParagraphFont"/>
    <w:link w:val="ListParagraph"/>
    <w:uiPriority w:val="34"/>
    <w:rsid w:val="00F17EEE"/>
    <w:rPr>
      <w:rFonts w:asciiTheme="minorHAnsi" w:hAnsiTheme="minorHAnsi" w:cstheme="minorBidi"/>
      <w:sz w:val="22"/>
      <w:szCs w:val="22"/>
    </w:rPr>
  </w:style>
  <w:style w:type="character" w:customStyle="1" w:styleId="fontstyle01">
    <w:name w:val="fontstyle01"/>
    <w:basedOn w:val="DefaultParagraphFont"/>
    <w:rsid w:val="00F17EEE"/>
    <w:rPr>
      <w:rFonts w:ascii="Calibri-BoldItalic" w:hAnsi="Calibri-BoldItalic" w:hint="default"/>
      <w:b/>
      <w:bCs/>
      <w:i/>
      <w:iCs/>
      <w:color w:val="5B9BD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70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2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2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2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4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4EE"/>
  </w:style>
  <w:style w:type="paragraph" w:styleId="Footer">
    <w:name w:val="footer"/>
    <w:basedOn w:val="Normal"/>
    <w:link w:val="FooterChar"/>
    <w:uiPriority w:val="99"/>
    <w:unhideWhenUsed/>
    <w:rsid w:val="00DE4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1088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Rezapour</dc:creator>
  <cp:keywords/>
  <dc:description/>
  <cp:lastModifiedBy>Ramin Rezapour</cp:lastModifiedBy>
  <cp:revision>9</cp:revision>
  <dcterms:created xsi:type="dcterms:W3CDTF">2022-08-21T07:52:00Z</dcterms:created>
  <dcterms:modified xsi:type="dcterms:W3CDTF">2022-09-11T07:43:00Z</dcterms:modified>
</cp:coreProperties>
</file>